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631875" w14:textId="7F182CFB" w:rsidR="000F5C98" w:rsidRDefault="0067115A" w:rsidP="004A093E">
      <w:pPr>
        <w:spacing w:line="276" w:lineRule="auto"/>
        <w:rPr>
          <w:rFonts w:ascii="Calibri" w:eastAsia="SimSun" w:hAnsi="Calibri" w:cs="Times New Roman"/>
          <w:b/>
          <w:bCs/>
          <w:lang w:eastAsia="zh-CN"/>
        </w:rPr>
      </w:pPr>
      <w:r>
        <w:rPr>
          <w:rFonts w:ascii="Calibri" w:eastAsia="SimSun" w:hAnsi="Calibri" w:cs="Times New Roman"/>
          <w:b/>
          <w:bCs/>
          <w:lang w:eastAsia="zh-CN"/>
        </w:rPr>
        <w:t>Jordan, Roman</w:t>
      </w:r>
      <w:r w:rsidR="007426D6" w:rsidRPr="007426D6">
        <w:rPr>
          <w:rFonts w:ascii="Calibri" w:eastAsia="SimSun" w:hAnsi="Calibri" w:cs="Times New Roman"/>
          <w:b/>
          <w:bCs/>
          <w:lang w:eastAsia="zh-CN"/>
        </w:rPr>
        <w:t>ò</w:t>
      </w:r>
      <w:r w:rsidR="000F5C98">
        <w:rPr>
          <w:rFonts w:ascii="Calibri" w:eastAsia="SimSun" w:hAnsi="Calibri" w:cs="Times New Roman"/>
          <w:b/>
          <w:bCs/>
          <w:lang w:eastAsia="zh-CN"/>
        </w:rPr>
        <w:t xml:space="preserve"> &amp; Menzies</w:t>
      </w:r>
    </w:p>
    <w:p w14:paraId="5AE47944" w14:textId="77777777" w:rsidR="00044544" w:rsidRDefault="00044544" w:rsidP="004A093E">
      <w:pPr>
        <w:spacing w:line="276" w:lineRule="auto"/>
        <w:rPr>
          <w:rFonts w:ascii="Calibri" w:eastAsia="SimSun" w:hAnsi="Calibri" w:cs="Times New Roman"/>
          <w:b/>
          <w:bCs/>
          <w:lang w:eastAsia="zh-CN"/>
        </w:rPr>
      </w:pPr>
      <w:r w:rsidRPr="00044544">
        <w:rPr>
          <w:rFonts w:ascii="Calibri" w:eastAsia="SimSun" w:hAnsi="Calibri" w:cs="Times New Roman"/>
          <w:b/>
          <w:bCs/>
          <w:lang w:eastAsia="zh-CN"/>
        </w:rPr>
        <w:t>Are biologically meaningful effect sizes a factor in study design? A systematic review of translational chronic variable stress studies</w:t>
      </w:r>
    </w:p>
    <w:p w14:paraId="4928FFFC" w14:textId="12E2ED40" w:rsidR="00310532" w:rsidRDefault="00213916" w:rsidP="004A093E">
      <w:pPr>
        <w:spacing w:line="276" w:lineRule="auto"/>
        <w:rPr>
          <w:rFonts w:ascii="Calibri" w:eastAsia="SimSun" w:hAnsi="Calibri" w:cs="Calibri"/>
          <w:b/>
          <w:bCs/>
          <w:lang w:eastAsia="zh-CN"/>
        </w:rPr>
      </w:pPr>
      <w:r>
        <w:rPr>
          <w:rFonts w:ascii="Calibri" w:eastAsia="SimSun" w:hAnsi="Calibri" w:cs="Calibri"/>
          <w:b/>
          <w:bCs/>
          <w:lang w:eastAsia="zh-CN"/>
        </w:rPr>
        <w:t>Supporting</w:t>
      </w:r>
      <w:r w:rsidR="00D64E0B" w:rsidRPr="00310532">
        <w:rPr>
          <w:rFonts w:ascii="Calibri" w:eastAsia="SimSun" w:hAnsi="Calibri" w:cs="Calibri"/>
          <w:b/>
          <w:bCs/>
          <w:lang w:eastAsia="zh-CN"/>
        </w:rPr>
        <w:t xml:space="preserve"> Text</w:t>
      </w:r>
    </w:p>
    <w:p w14:paraId="6EA4F228" w14:textId="77777777" w:rsidR="00E15E1B" w:rsidRPr="00310532" w:rsidRDefault="00E15E1B" w:rsidP="004A093E">
      <w:pPr>
        <w:spacing w:line="276" w:lineRule="auto"/>
        <w:rPr>
          <w:rFonts w:ascii="Calibri" w:eastAsia="SimSun" w:hAnsi="Calibri" w:cs="Calibri"/>
          <w:b/>
          <w:bCs/>
          <w:lang w:eastAsia="zh-CN"/>
        </w:rPr>
      </w:pPr>
    </w:p>
    <w:p w14:paraId="047BFBEB" w14:textId="253297CC" w:rsidR="00B8244C" w:rsidRPr="00B8244C" w:rsidRDefault="00B8244C" w:rsidP="004A093E">
      <w:pPr>
        <w:spacing w:line="276" w:lineRule="auto"/>
        <w:rPr>
          <w:rFonts w:ascii="Calibri" w:hAnsi="Calibri" w:cs="Calibri"/>
          <w:i/>
          <w:iCs/>
        </w:rPr>
      </w:pPr>
      <w:r w:rsidRPr="00B8244C">
        <w:rPr>
          <w:rFonts w:ascii="Calibri" w:eastAsia="SimSun" w:hAnsi="Calibri" w:cs="Calibri"/>
          <w:i/>
          <w:iCs/>
          <w:lang w:eastAsia="zh-CN"/>
        </w:rPr>
        <w:t>1. Key indicators of study quality</w:t>
      </w:r>
      <w:r w:rsidRPr="00B8244C">
        <w:rPr>
          <w:rFonts w:ascii="Calibri" w:hAnsi="Calibri" w:cs="Calibri"/>
          <w:i/>
          <w:iCs/>
        </w:rPr>
        <w:t xml:space="preserve"> </w:t>
      </w:r>
    </w:p>
    <w:p w14:paraId="235596C9" w14:textId="464EF5B1" w:rsidR="00B8244C" w:rsidRDefault="00310532" w:rsidP="004A093E">
      <w:pPr>
        <w:spacing w:line="276" w:lineRule="auto"/>
        <w:rPr>
          <w:rFonts w:ascii="Calibri" w:hAnsi="Calibri" w:cs="Calibri"/>
        </w:rPr>
      </w:pPr>
      <w:r>
        <w:rPr>
          <w:rFonts w:ascii="Calibri" w:eastAsia="SimSun" w:hAnsi="Calibri" w:cs="Calibri"/>
          <w:lang w:eastAsia="zh-CN"/>
        </w:rPr>
        <w:t xml:space="preserve">In addition to </w:t>
      </w:r>
      <w:r w:rsidR="00B8244C">
        <w:rPr>
          <w:rFonts w:ascii="Calibri" w:eastAsia="SimSun" w:hAnsi="Calibri" w:cs="Calibri"/>
          <w:lang w:eastAsia="zh-CN"/>
        </w:rPr>
        <w:t>documenting reporting and justification of sample sizes</w:t>
      </w:r>
      <w:r w:rsidR="006D2F57">
        <w:rPr>
          <w:rFonts w:ascii="Calibri" w:eastAsia="SimSun" w:hAnsi="Calibri" w:cs="Calibri"/>
          <w:lang w:eastAsia="zh-CN"/>
        </w:rPr>
        <w:t xml:space="preserve"> in our sample of articles using CVS</w:t>
      </w:r>
      <w:r w:rsidR="00B8244C">
        <w:rPr>
          <w:rFonts w:ascii="Calibri" w:eastAsia="SimSun" w:hAnsi="Calibri" w:cs="Calibri"/>
          <w:lang w:eastAsia="zh-CN"/>
        </w:rPr>
        <w:t>, w</w:t>
      </w:r>
      <w:r w:rsidR="00164B66" w:rsidRPr="00CA66FD">
        <w:rPr>
          <w:rFonts w:ascii="Calibri" w:eastAsia="SimSun" w:hAnsi="Calibri" w:cs="Calibri"/>
          <w:lang w:eastAsia="zh-CN"/>
        </w:rPr>
        <w:t>e also systematically documented other key indicators of study quality</w:t>
      </w:r>
      <w:r w:rsidR="00B8244C">
        <w:rPr>
          <w:rFonts w:ascii="Calibri" w:eastAsia="SimSun" w:hAnsi="Calibri" w:cs="Calibri"/>
          <w:lang w:eastAsia="zh-CN"/>
        </w:rPr>
        <w:t>:</w:t>
      </w:r>
      <w:r w:rsidR="00164B66" w:rsidRPr="00CA66FD">
        <w:rPr>
          <w:rFonts w:ascii="Calibri" w:hAnsi="Calibri" w:cs="Calibri"/>
        </w:rPr>
        <w:t xml:space="preserve"> </w:t>
      </w:r>
      <w:r w:rsidR="006A5137">
        <w:rPr>
          <w:rFonts w:ascii="Calibri" w:hAnsi="Calibri" w:cs="Calibri"/>
        </w:rPr>
        <w:t xml:space="preserve">use of </w:t>
      </w:r>
      <w:r w:rsidR="00B8244C" w:rsidRPr="00CA66FD">
        <w:rPr>
          <w:rFonts w:ascii="Calibri" w:eastAsia="SimSun" w:hAnsi="Calibri" w:cs="Calibri"/>
          <w:bCs/>
          <w:lang w:eastAsia="zh-CN"/>
        </w:rPr>
        <w:t xml:space="preserve">exclusion criteria, use of random allocation to experimental groups, and experimenter blinding to groups </w:t>
      </w:r>
      <w:r w:rsidR="00B8244C" w:rsidRPr="00CA66FD">
        <w:rPr>
          <w:rFonts w:ascii="Calibri" w:eastAsia="SimSun" w:hAnsi="Calibri" w:cs="Calibri"/>
          <w:bCs/>
          <w:lang w:eastAsia="zh-CN"/>
        </w:rPr>
        <w:fldChar w:fldCharType="begin"/>
      </w:r>
      <w:r w:rsidR="004A1A22">
        <w:rPr>
          <w:rFonts w:ascii="Calibri" w:eastAsia="SimSun" w:hAnsi="Calibri" w:cs="Calibri"/>
          <w:bCs/>
          <w:lang w:eastAsia="zh-CN"/>
        </w:rPr>
        <w:instrText xml:space="preserve"> ADDIN ZOTERO_ITEM CSL_CITATION {"citationID":"GhOTO9Qq","properties":{"formattedCitation":"(Landis et al., 2012)","plainCitation":"(Landis et al., 2012)","noteIndex":0},"citationItems":[{"id":10210,"uris":["http://zotero.org/users/11472806/items/UGK6S2N8"],"itemData":{"id":10210,"type":"article-journal","abstract":"Deficiencies in methods reporting in animal experimentation lead to difficulties in reproducing experiments; the authors propose a set of reporting standards to improve scientific communication and study design.","container-title":"Nature","DOI":"10.1038/nature11556","ISSN":"1476-4687","issue":"7419","language":"en","license":"2012 The Author(s)","note":"number: 7419\npublisher: Nature Publishing Group","page":"187-191","source":"www.nature.com","title":"A call for transparent reporting to optimize the predictive value of preclinical research","volume":"490","author":[{"family":"Landis","given":"Story C."},{"family":"Amara","given":"Susan G."},{"family":"Asadullah","given":"Khusru"},{"family":"Austin","given":"Chris P."},{"family":"Blumenstein","given":"Robi"},{"family":"Bradley","given":"Eileen W."},{"family":"Crystal","given":"Ronald G."},{"family":"Darnell","given":"Robert B."},{"family":"Ferrante","given":"Robert J."},{"family":"Fillit","given":"Howard"},{"family":"Finkelstein","given":"Robert"},{"family":"Fisher","given":"Marc"},{"family":"Gendelman","given":"Howard E."},{"family":"Golub","given":"Robert M."},{"family":"Goudreau","given":"John L."},{"family":"Gross","given":"Robert A."},{"family":"Gubitz","given":"Amelie K."},{"family":"Hesterlee","given":"Sharon E."},{"family":"Howells","given":"David W."},{"family":"Huguenard","given":"John"},{"family":"Kelner","given":"Katrina"},{"family":"Koroshetz","given":"Walter"},{"family":"Krainc","given":"Dimitri"},{"family":"Lazic","given":"Stanley E."},{"family":"Levine","given":"Michael S."},{"family":"Macleod","given":"Malcolm R."},{"family":"McCall","given":"John M."},{"family":"Moxley III","given":"Richard T."},{"family":"Narasimhan","given":"Kalyani"},{"family":"Noble","given":"Linda J."},{"family":"Perrin","given":"Steve"},{"family":"Porter","given":"John D."},{"family":"Steward","given":"Oswald"},{"family":"Unger","given":"Ellis"},{"family":"Utz","given":"Ursula"},{"family":"Silberberg","given":"Shai D."}],"issued":{"date-parts":[["2012",10]]}}}],"schema":"https://github.com/citation-style-language/schema/raw/master/csl-citation.json"} </w:instrText>
      </w:r>
      <w:r w:rsidR="00B8244C" w:rsidRPr="00CA66FD">
        <w:rPr>
          <w:rFonts w:ascii="Calibri" w:eastAsia="SimSun" w:hAnsi="Calibri" w:cs="Calibri"/>
          <w:bCs/>
          <w:lang w:eastAsia="zh-CN"/>
        </w:rPr>
        <w:fldChar w:fldCharType="separate"/>
      </w:r>
      <w:r w:rsidR="004A1A22" w:rsidRPr="004A1A22">
        <w:rPr>
          <w:rFonts w:ascii="Calibri" w:hAnsi="Calibri" w:cs="Calibri"/>
        </w:rPr>
        <w:t>(Landis et al., 2012)</w:t>
      </w:r>
      <w:r w:rsidR="00B8244C" w:rsidRPr="00CA66FD">
        <w:rPr>
          <w:rFonts w:ascii="Calibri" w:eastAsia="SimSun" w:hAnsi="Calibri" w:cs="Calibri"/>
          <w:bCs/>
          <w:lang w:eastAsia="zh-CN"/>
        </w:rPr>
        <w:fldChar w:fldCharType="end"/>
      </w:r>
      <w:r w:rsidR="00B8244C" w:rsidRPr="00CA66FD">
        <w:rPr>
          <w:rFonts w:ascii="Calibri" w:eastAsia="SimSun" w:hAnsi="Calibri" w:cs="Calibri"/>
          <w:bCs/>
          <w:lang w:eastAsia="zh-CN"/>
        </w:rPr>
        <w:t xml:space="preserve">. </w:t>
      </w:r>
      <w:r w:rsidR="00B8244C" w:rsidRPr="00CA66FD">
        <w:rPr>
          <w:rFonts w:ascii="Calibri" w:eastAsia="SimSun" w:hAnsi="Calibri" w:cs="Calibri"/>
          <w:lang w:eastAsia="zh-CN"/>
        </w:rPr>
        <w:t xml:space="preserve">To do this, </w:t>
      </w:r>
      <w:r w:rsidR="00923668">
        <w:rPr>
          <w:rFonts w:ascii="Calibri" w:eastAsia="SimSun" w:hAnsi="Calibri" w:cs="Calibri"/>
          <w:lang w:eastAsia="zh-CN"/>
        </w:rPr>
        <w:t xml:space="preserve">the online text of </w:t>
      </w:r>
      <w:r w:rsidR="00B8244C" w:rsidRPr="00CA66FD">
        <w:rPr>
          <w:rFonts w:ascii="Calibri" w:eastAsia="SimSun" w:hAnsi="Calibri" w:cs="Calibri"/>
          <w:lang w:eastAsia="zh-CN"/>
        </w:rPr>
        <w:t>each article was searched using the terms “exclu”, “inclu”, “criteri”, “random” and “blind”.</w:t>
      </w:r>
    </w:p>
    <w:p w14:paraId="7C1A44CE" w14:textId="54B0A77F" w:rsidR="006B6075" w:rsidRPr="006B6075" w:rsidRDefault="006B6075" w:rsidP="004A093E">
      <w:pPr>
        <w:spacing w:after="200" w:line="276" w:lineRule="auto"/>
        <w:rPr>
          <w:rFonts w:ascii="Calibri" w:eastAsia="SimSun" w:hAnsi="Calibri" w:cs="Calibri"/>
          <w:i/>
          <w:iCs/>
          <w:lang w:eastAsia="zh-CN"/>
        </w:rPr>
      </w:pPr>
      <w:r w:rsidRPr="006B6075">
        <w:rPr>
          <w:rFonts w:ascii="Calibri" w:eastAsia="SimSun" w:hAnsi="Calibri" w:cs="Calibri"/>
          <w:i/>
          <w:iCs/>
          <w:lang w:eastAsia="zh-CN"/>
        </w:rPr>
        <w:t>1.1 Exclusion criteria</w:t>
      </w:r>
    </w:p>
    <w:p w14:paraId="2DFDFD33" w14:textId="4A2B7C90" w:rsidR="00164B66" w:rsidRPr="00CA66FD" w:rsidRDefault="00164B66" w:rsidP="004A093E">
      <w:pPr>
        <w:spacing w:after="200" w:line="276" w:lineRule="auto"/>
        <w:rPr>
          <w:rFonts w:ascii="Calibri" w:eastAsia="SimSun" w:hAnsi="Calibri" w:cs="Calibri"/>
          <w:lang w:eastAsia="zh-CN"/>
        </w:rPr>
      </w:pPr>
      <w:r w:rsidRPr="00CA66FD">
        <w:rPr>
          <w:rFonts w:ascii="Calibri" w:eastAsia="SimSun" w:hAnsi="Calibri" w:cs="Calibri"/>
          <w:lang w:eastAsia="zh-CN"/>
        </w:rPr>
        <w:t xml:space="preserve">Seventy-four articles (19%) reported using exclusion criteria for their study. Twenty-three articles reported criteria applied prior to data collection (for example, screening animals for their “baseline” sucrose preference </w:t>
      </w:r>
      <w:r w:rsidRPr="00CA66FD">
        <w:rPr>
          <w:rFonts w:ascii="Calibri" w:eastAsia="SimSun" w:hAnsi="Calibri" w:cs="Calibri"/>
          <w:lang w:eastAsia="zh-CN"/>
        </w:rPr>
        <w:fldChar w:fldCharType="begin"/>
      </w:r>
      <w:r w:rsidR="004A1A22">
        <w:rPr>
          <w:rFonts w:ascii="Calibri" w:eastAsia="SimSun" w:hAnsi="Calibri" w:cs="Calibri"/>
          <w:lang w:eastAsia="zh-CN"/>
        </w:rPr>
        <w:instrText xml:space="preserve"> ADDIN ZOTERO_ITEM CSL_CITATION {"citationID":"fOxA7CVc","properties":{"formattedCitation":"(Berrio et al., 2024)","plainCitation":"(Berrio et al., 2024)","noteIndex":0},"citationItems":[{"id":10683,"uris":["http://zotero.org/users/11472806/items/9D27GS3G"],"itemData":{"id":10683,"type":"article-journal","abstract":"The sucrose preference test is a popular test for anhedonia in the chronic unpredictable stress model of depression. Yet, the test does not always produce consistent results. Long food and water deprivation before the test, while often implemented, confounds the results by introducing unwanted drives in the form of hunger and thirst. We assessed the reliability of the test when only short or no fasting was used. We searched PubMed, Embase, and Web of Science for studies in rats exposed to chronic unpredictable stress that used no more than 6 h of food and/or water deprivation before the test. Sweet consumptions, for stressed and control/antidepressant-treated animals, in 132 studies were pooled using random effects models. We found a decrease in sweet consumption in stressed rats, compared to controls, that was halved when a non-caloric sweetener was used and significantly reduced when sucrose consumption was corrected for body weight. What is more, the length of food and water deprivation was found to confound the effect. The effect was reversed when the stressed rats were treated with antidepressants. Methodological strategies meant to control for recognized sources of bias when conducting the test were often missing, and so was a clear and complete report of essential study information. Our results indicate that not only is food and water deprivation before the test unnecessary, but not recommended. Even in absence of long fasting, we found evidence of an additional effect on sweet consumption that is unrelated to anhedonia. Without properly controlling for non-hedonic drivers of consumption, the test is unreliable as a proxy measure of anhedonia. Strengthening the methodological rigor and addressing the confounding effect of metabolic factors in the sucrose preference test prevents misleading conclusions that harm the translatability of the associated research and perpetuates the use of animals for little gain.","container-title":"Translational Psychiatry","DOI":"10.1038/s41398-024-02742-0","ISSN":"2158-3188","issue":"1","journalAbbreviation":"Transl Psychiatry","language":"eng","note":"PMID: 38242881\nPMCID: PMC10799054","page":"39","source":"PubMed","title":"Reliability of sucrose preference testing following short or no food and water deprivation-a Systematic Review and Meta-Analysis of rat models of chronic unpredictable stress","volume":"14","author":[{"family":"Berrio","given":"Jenny P."},{"family":"Hestehave","given":"Sara"},{"family":"Kalliokoski","given":"Otto"}],"issued":{"date-parts":[["2024",1,19]]}}}],"schema":"https://github.com/citation-style-language/schema/raw/master/csl-citation.json"} </w:instrText>
      </w:r>
      <w:r w:rsidRPr="00CA66FD">
        <w:rPr>
          <w:rFonts w:ascii="Calibri" w:eastAsia="SimSun" w:hAnsi="Calibri" w:cs="Calibri"/>
          <w:lang w:eastAsia="zh-CN"/>
        </w:rPr>
        <w:fldChar w:fldCharType="separate"/>
      </w:r>
      <w:r w:rsidR="004A1A22" w:rsidRPr="004A1A22">
        <w:rPr>
          <w:rFonts w:ascii="Calibri" w:hAnsi="Calibri" w:cs="Calibri"/>
        </w:rPr>
        <w:t>(Berrio et al., 2024)</w:t>
      </w:r>
      <w:r w:rsidRPr="00CA66FD">
        <w:rPr>
          <w:rFonts w:ascii="Calibri" w:eastAsia="SimSun" w:hAnsi="Calibri" w:cs="Calibri"/>
          <w:lang w:eastAsia="zh-CN"/>
        </w:rPr>
        <w:fldChar w:fldCharType="end"/>
      </w:r>
      <w:r w:rsidRPr="00CA66FD">
        <w:rPr>
          <w:rFonts w:ascii="Calibri" w:eastAsia="SimSun" w:hAnsi="Calibri" w:cs="Calibri"/>
          <w:lang w:eastAsia="zh-CN"/>
        </w:rPr>
        <w:t xml:space="preserve"> or behaviour in the open field test </w:t>
      </w:r>
      <w:r w:rsidRPr="00CA66FD">
        <w:rPr>
          <w:rFonts w:ascii="Calibri" w:eastAsia="SimSun" w:hAnsi="Calibri" w:cs="Calibri"/>
          <w:lang w:eastAsia="zh-CN"/>
        </w:rPr>
        <w:fldChar w:fldCharType="begin"/>
      </w:r>
      <w:r w:rsidR="004A1A22">
        <w:rPr>
          <w:rFonts w:ascii="Calibri" w:eastAsia="SimSun" w:hAnsi="Calibri" w:cs="Calibri"/>
          <w:lang w:eastAsia="zh-CN"/>
        </w:rPr>
        <w:instrText xml:space="preserve"> ADDIN ZOTERO_ITEM CSL_CITATION {"citationID":"xuo1w6Ma","properties":{"formattedCitation":"(Rosso et al., 2022)","plainCitation":"(Rosso et al., 2022)","noteIndex":0},"citationItems":[{"id":10726,"uris":["http://zotero.org/users/11472806/items/FX4CDWXC","http://zotero.org/users/11472806/items/VC53BPJL"],"itemData":{"id":10726,"type":"article-journal","abstract":"The validity of widely used rodent behavioural tests of anxiety has been questioned, as they often fail to produce consistent results across independent replicate studies. In this study, we assessed the sensitivity of common behavioural tests of anxiety in mice to detect anxiolytic effects of drugs prescribed to treat anxiety in humans. We conducted a pre-registered systematic review of 814 studies reporting effects of 25 anxiolytic compounds using common behavioural tests for anxiety. Meta-analyses of effect sizes of treatments showed that only two out of 17 commonly used test measures reliably detected effects of anxiolytic compounds. We report considerable between-study variation in size and even direction of effects of most anxiolytics on most outcome variables. Our findings indicate a general lack of sensitivity of those behavioural tests and cast serious doubt on both construct and predictive validity of most of these tests. In view of scientifically valid and ethically responsible research, we call for a revision of behavioural tests of anxiety in mice and the development of more predictive tests.","container-title":"Neuroscience &amp; Biobehavioral Reviews","DOI":"10.1016/j.neubiorev.2022.104928","ISSN":"0149-7634","journalAbbreviation":"Neuroscience &amp; Biobehavioral Reviews","page":"104928","source":"ScienceDirect","title":"Reliability of common mouse behavioural tests of anxiety: A systematic review and meta-analysis on the effects of anxiolytics","title-short":"Reliability of common mouse behavioural tests of anxiety","volume":"143","author":[{"family":"Rosso","given":"Marianna"},{"family":"Wirz","given":"Robin"},{"family":"Loretan","given":"Ariane Vera"},{"family":"Sutter","given":"Nicole Alessandra"},{"family":"Pereira da Cunha","given":"Charlène Tatiana"},{"family":"Jaric","given":"Ivana"},{"family":"Würbel","given":"Hanno"},{"family":"Voelkl","given":"Bernhard"}],"issued":{"date-parts":[["2022",12,1]]}},"label":"page"}],"schema":"https://github.com/citation-style-language/schema/raw/master/csl-citation.json"} </w:instrText>
      </w:r>
      <w:r w:rsidRPr="00CA66FD">
        <w:rPr>
          <w:rFonts w:ascii="Calibri" w:eastAsia="SimSun" w:hAnsi="Calibri" w:cs="Calibri"/>
          <w:lang w:eastAsia="zh-CN"/>
        </w:rPr>
        <w:fldChar w:fldCharType="separate"/>
      </w:r>
      <w:r w:rsidR="004A1A22" w:rsidRPr="004A1A22">
        <w:rPr>
          <w:rFonts w:ascii="Calibri" w:hAnsi="Calibri" w:cs="Calibri"/>
        </w:rPr>
        <w:t>(Rosso et al., 2022)</w:t>
      </w:r>
      <w:r w:rsidRPr="00CA66FD">
        <w:rPr>
          <w:rFonts w:ascii="Calibri" w:eastAsia="SimSun" w:hAnsi="Calibri" w:cs="Calibri"/>
          <w:lang w:eastAsia="zh-CN"/>
        </w:rPr>
        <w:fldChar w:fldCharType="end"/>
      </w:r>
      <w:r w:rsidRPr="00CA66FD">
        <w:rPr>
          <w:rFonts w:ascii="Calibri" w:eastAsia="SimSun" w:hAnsi="Calibri" w:cs="Calibri"/>
          <w:lang w:eastAsia="zh-CN"/>
        </w:rPr>
        <w:t xml:space="preserve">), and forty-nine articles reported criteria applied after data collection (for example, excluding animals </w:t>
      </w:r>
      <w:r w:rsidR="00A042E2">
        <w:rPr>
          <w:rFonts w:ascii="Calibri" w:eastAsia="SimSun" w:hAnsi="Calibri" w:cs="Calibri"/>
          <w:lang w:eastAsia="zh-CN"/>
        </w:rPr>
        <w:t>that</w:t>
      </w:r>
      <w:r w:rsidRPr="00CA66FD">
        <w:rPr>
          <w:rFonts w:ascii="Calibri" w:eastAsia="SimSun" w:hAnsi="Calibri" w:cs="Calibri"/>
          <w:lang w:eastAsia="zh-CN"/>
        </w:rPr>
        <w:t xml:space="preserve"> climbed their own tails in an effort to escape </w:t>
      </w:r>
      <w:r w:rsidR="00A042E2">
        <w:rPr>
          <w:rFonts w:ascii="Calibri" w:eastAsia="SimSun" w:hAnsi="Calibri" w:cs="Calibri"/>
          <w:lang w:eastAsia="zh-CN"/>
        </w:rPr>
        <w:t>during</w:t>
      </w:r>
      <w:r w:rsidRPr="00CA66FD">
        <w:rPr>
          <w:rFonts w:ascii="Calibri" w:eastAsia="SimSun" w:hAnsi="Calibri" w:cs="Calibri"/>
          <w:lang w:eastAsia="zh-CN"/>
        </w:rPr>
        <w:t xml:space="preserve"> the tail suspension test</w:t>
      </w:r>
      <w:r w:rsidR="00C541D5">
        <w:rPr>
          <w:rFonts w:ascii="Calibri" w:eastAsia="SimSun" w:hAnsi="Calibri" w:cs="Calibri"/>
          <w:lang w:eastAsia="zh-CN"/>
        </w:rPr>
        <w:t xml:space="preserve"> </w:t>
      </w:r>
      <w:r w:rsidRPr="00CA66FD">
        <w:rPr>
          <w:rFonts w:ascii="Calibri" w:eastAsia="SimSun" w:hAnsi="Calibri" w:cs="Calibri"/>
          <w:lang w:eastAsia="zh-CN"/>
        </w:rPr>
        <w:fldChar w:fldCharType="begin"/>
      </w:r>
      <w:r w:rsidR="004A1A22">
        <w:rPr>
          <w:rFonts w:ascii="Calibri" w:eastAsia="SimSun" w:hAnsi="Calibri" w:cs="Calibri"/>
          <w:lang w:eastAsia="zh-CN"/>
        </w:rPr>
        <w:instrText xml:space="preserve"> ADDIN ZOTERO_ITEM CSL_CITATION {"citationID":"8pc4n5Bi","properties":{"formattedCitation":"(Stukalin et al., 2020)","plainCitation":"(Stukalin et al., 2020)","noteIndex":0},"citationItems":[{"id":10536,"uris":["http://zotero.org/users/11472806/items/M5VKV3QH"],"itemData":{"id":10536,"type":"article-journal","abstract":"Animal models in neuropsychiatric research need validation. One way to address external validity is systematic reviews and meta-analyses. The present study presents a meta-analysis of the effects of antidepressants in the mouse tail suspension test (TST). A PubMed search identified studies that examined imipramine and fluoxetine effects in the TST. Inclusion criteria were testing in the light phase; trial duration was six minutes; immobility time scored 6 or (last) 4 min; adult mice; acute intraperitoneal (IP) administration. Effect sizes (ES) were estimated using Cohen’s d, heterogeneity of ES with Cochran’s Q test, correlations between dose and ES with Pearson’s correlation and differences between strains with Analysis of variance. Results show that antidepressants decrease immobility time in the TST and a correlation between drug dose and ES but no effects of strain. We suggest that the TST is a valid tool to quantitatively, consistently and reproducibly capture the immobility-reducing aspects of fluoxetine and imipramine and that the lack of strain effects is due to small number of experiments in many of the strains.","container-title":"Neuroscience &amp; Biobehavioral Reviews","DOI":"10.1016/j.neubiorev.2020.01.034","ISSN":"0149-7634","journalAbbreviation":"Neuroscience &amp; Biobehavioral Reviews","page":"39-47","source":"ScienceDirect","title":"Revisiting the validity of the mouse tail suspension test: Systematic review and meta-analysis of the effects of prototypic antidepressants","title-short":"Revisiting the validity of the mouse tail suspension test","volume":"112","author":[{"family":"Stukalin","given":"Yelena"},{"family":"Lan","given":"Anat"},{"family":"Einat","given":"Haim"}],"issued":{"date-parts":[["2020",5,1]]}}}],"schema":"https://github.com/citation-style-language/schema/raw/master/csl-citation.json"} </w:instrText>
      </w:r>
      <w:r w:rsidRPr="00CA66FD">
        <w:rPr>
          <w:rFonts w:ascii="Calibri" w:eastAsia="SimSun" w:hAnsi="Calibri" w:cs="Calibri"/>
          <w:lang w:eastAsia="zh-CN"/>
        </w:rPr>
        <w:fldChar w:fldCharType="separate"/>
      </w:r>
      <w:r w:rsidR="004A1A22" w:rsidRPr="004A1A22">
        <w:rPr>
          <w:rFonts w:ascii="Calibri" w:hAnsi="Calibri" w:cs="Calibri"/>
        </w:rPr>
        <w:t>(Stukalin et al., 2020)</w:t>
      </w:r>
      <w:r w:rsidRPr="00CA66FD">
        <w:rPr>
          <w:rFonts w:ascii="Calibri" w:eastAsia="SimSun" w:hAnsi="Calibri" w:cs="Calibri"/>
          <w:lang w:eastAsia="zh-CN"/>
        </w:rPr>
        <w:fldChar w:fldCharType="end"/>
      </w:r>
      <w:r w:rsidRPr="00CA66FD">
        <w:rPr>
          <w:rFonts w:ascii="Calibri" w:eastAsia="SimSun" w:hAnsi="Calibri" w:cs="Calibri"/>
          <w:lang w:eastAsia="zh-CN"/>
        </w:rPr>
        <w:t xml:space="preserve">). Two articles listed both types of exclusion criteria. </w:t>
      </w:r>
      <w:r w:rsidR="000858CC" w:rsidRPr="00CA66FD">
        <w:rPr>
          <w:rFonts w:ascii="Calibri" w:eastAsia="SimSun" w:hAnsi="Calibri" w:cs="Calibri"/>
          <w:lang w:eastAsia="zh-CN"/>
        </w:rPr>
        <w:t>In line with other systematic reviews on translational studies</w:t>
      </w:r>
      <w:r w:rsidR="00B16B4D">
        <w:rPr>
          <w:rFonts w:ascii="Calibri" w:eastAsia="SimSun" w:hAnsi="Calibri" w:cs="Calibri"/>
          <w:lang w:eastAsia="zh-CN"/>
        </w:rPr>
        <w:t xml:space="preserve"> </w:t>
      </w:r>
      <w:r w:rsidR="00B16B4D" w:rsidRPr="00CA66FD">
        <w:rPr>
          <w:rFonts w:ascii="Calibri" w:eastAsia="SimSun" w:hAnsi="Calibri" w:cs="Calibri"/>
          <w:lang w:eastAsia="zh-CN"/>
        </w:rPr>
        <w:fldChar w:fldCharType="begin"/>
      </w:r>
      <w:r w:rsidR="00B16B4D">
        <w:rPr>
          <w:rFonts w:ascii="Calibri" w:eastAsia="SimSun" w:hAnsi="Calibri" w:cs="Calibri"/>
          <w:lang w:eastAsia="zh-CN"/>
        </w:rPr>
        <w:instrText xml:space="preserve"> ADDIN ZOTERO_ITEM CSL_CITATION {"citationID":"3MX0pA9h","properties":{"formattedCitation":"(Chitolina et al., 2023; Gallas-Lopes et al., 2023)","plainCitation":"(Chitolina et al., 2023; Gallas-Lopes et al., 2023)","noteIndex":0},"citationItems":[{"id":10195,"uris":["http://zotero.org/users/11472806/items/93HE8J9M"],"itemData":{"id":10195,"type":"article-journal","abstract":"The zebrafish (Danio rerio) is a model animal that is being increasingly used in neuroscience research. A decade ago, the first study on unpredictable chronic stress (UCS) in zebrafish was published, inspired by protocols established for rodents in the early 1980s. Since then, several studies have been published by different groups, in some cases with conflicting results. Here we conducted a systematic review to identify studies evaluating the effects of UCS in zebrafish and meta-analytically synthetized the data of neurobehavioral outcomes and relevant biomarkers. Literature searches were performed in three databases (PubMed, Scopus and Web of Science) with a two-step screening process based on inclusion/exclusion criteria. The included studies underwent extraction of qualitative and quantitative data, as well as risk-of-bias assessment. Outcomes of included studies (n = 38) were grouped into anxiety/fear-related behavior, locomotor function, social behavior or cortisol level domains. UCS increased anxiety/fear-related behavior and cortisol levels while decreasing locomotor function, but a significant summary effect was not observed for social behavior. Despite including a substantial number of studies, the high heterogeneity and the methodological and reporting problems evidenced in the risk-of-bias analysis made it difficult to assess the internal validity of most studies and the overall validity of the model. Our review thus evidences the need to conduct well-designed experiments to better evaluate the effects of UCS on diverse behavioral patterns displayed by zebrafish.","container-title":"Lab Animal","DOI":"10.1038/s41684-023-01239-5","ISSN":"1548-4475","issue":"10","journalAbbreviation":"Lab Anim","language":"en","license":"2023 The Author(s), under exclusive licence to Springer Nature America, Inc.","note":"number: 10\npublisher: Nature Publishing Group","page":"229-246","source":"www.nature.com","title":"Systematic review and meta-analysis of 10 years of unpredictable chronic stress in zebrafish","volume":"52","author":[{"family":"Gallas-Lopes","given":"Matheus"},{"family":"Bastos","given":"Leonardo M."},{"family":"Benvenutti","given":"Radharani"},{"family":"Panzenhagen","given":"Alana C."},{"family":"Piato","given":"Angelo"},{"family":"Herrmann","given":"Ana P."}],"issued":{"date-parts":[["2023",10]]}}},{"id":10189,"uris":["http://zotero.org/users/11472806/items/9AIB8ANY"],"itemData":{"id":10189,"type":"article-journal","abstract":"The use of zebrafish as a model organism is gaining evidence in the field of epilepsy as it may help to understand the mechanisms underlying epileptic seizures. As zebrafish assays became popular, the heterogeneity between protocols increased, making it hard to choose a standard protocol to conduct research while also impairing the comparison of results between studies. We conducted a systematic review to comprehensively profile the chemically-induced seizure models in zebrafish. Literature searches were performed in PubMed, Scopus, and Web of Science, followed by a two-step screening process based on inclusion/exclusion criteria. Qualitative data were extracted, and a sample of 100 studies was randomly selected for risk of bias assessment. Out of the 1058 studies identified after removing duplicates, 201 met the inclusion criteria. We found that the most common chemoconvulsants used in the reviewed studies were pentylenetetrazole (n = 180), kainic acid (n = 11), and pilocarpine (n = 10), which increase seizure severity in a dose-dependent manner. The main outcomes assessed were seizure scores and locomotion. Significant variability between the protocols was observed for administration route, duration of exposure, and dose/concentration. Of the studies subjected to risk of bias assessment, most were rated as low risk of bias for selective reporting (94%), baseline characteristics of the animals (67%), and blinded outcome assessment (54%). Randomization procedures and incomplete data were rated unclear in 81% and 68% of the studies, respectively. None of the studies reported the sample size calculation. Overall, these findings underscore the need for improved methodological and reporting practices to enhance the reproducibility and reliability of zebrafish models for studying epilepsy. Our study offers a comprehensive overview of the current state of chemically-induced seizure models in zebrafish, highlighting the common chemoconvulsants used and the variability in protocol parameters. This may be particularly valuable to researchers interested in understanding the underlying mechanisms of epileptic seizures and screening potential drug candidates in zebrafish models.","container-title":"Epilepsy Research","DOI":"10.1016/j.eplepsyres.2023.107236","ISSN":"0920-1211","journalAbbreviation":"Epilepsy Research","page":"107236","source":"ScienceDirect","title":"Chemically-induced epileptic seizures in zebrafish: A systematic review","title-short":"Chemically-induced epileptic seizures in zebrafish","volume":"197","author":[{"family":"Chitolina","given":"Rafael"},{"family":"Gallas-Lopes","given":"Matheus"},{"family":"Reis","given":"Carlos G."},{"family":"Benvenutti","given":"Radharani"},{"family":"Stahlhofer-Buss","given":"Thailana"},{"family":"Calcagnotto","given":"Maria Elisa"},{"family":"Herrmann","given":"Ana P."},{"family":"Piato","given":"Angelo"}],"issued":{"date-parts":[["2023",11,1]]}}}],"schema":"https://github.com/citation-style-language/schema/raw/master/csl-citation.json"} </w:instrText>
      </w:r>
      <w:r w:rsidR="00B16B4D" w:rsidRPr="00CA66FD">
        <w:rPr>
          <w:rFonts w:ascii="Calibri" w:eastAsia="SimSun" w:hAnsi="Calibri" w:cs="Calibri"/>
          <w:lang w:eastAsia="zh-CN"/>
        </w:rPr>
        <w:fldChar w:fldCharType="separate"/>
      </w:r>
      <w:r w:rsidR="00B16B4D" w:rsidRPr="004A1A22">
        <w:rPr>
          <w:rFonts w:ascii="Calibri" w:hAnsi="Calibri" w:cs="Calibri"/>
        </w:rPr>
        <w:t>(Chitolina et al., 2023; Gallas-Lopes et al., 2023)</w:t>
      </w:r>
      <w:r w:rsidR="00B16B4D" w:rsidRPr="00CA66FD">
        <w:rPr>
          <w:rFonts w:ascii="Calibri" w:eastAsia="SimSun" w:hAnsi="Calibri" w:cs="Calibri"/>
          <w:lang w:eastAsia="zh-CN"/>
        </w:rPr>
        <w:fldChar w:fldCharType="end"/>
      </w:r>
      <w:r w:rsidR="000858CC" w:rsidRPr="00CA66FD">
        <w:rPr>
          <w:rFonts w:ascii="Calibri" w:eastAsia="SimSun" w:hAnsi="Calibri" w:cs="Calibri"/>
          <w:lang w:eastAsia="zh-CN"/>
        </w:rPr>
        <w:t xml:space="preserve">, we found that only 19% of articles reported exclusion criteria for their study </w:t>
      </w:r>
      <w:r w:rsidR="006D2E85" w:rsidRPr="00CA66FD">
        <w:rPr>
          <w:rFonts w:ascii="Calibri" w:eastAsia="SimSun" w:hAnsi="Calibri" w:cs="Calibri"/>
          <w:lang w:eastAsia="zh-CN"/>
        </w:rPr>
        <w:t>(Supplementary Data 2)</w:t>
      </w:r>
      <w:r w:rsidR="006D2E85">
        <w:rPr>
          <w:rFonts w:ascii="Calibri" w:eastAsia="SimSun" w:hAnsi="Calibri" w:cs="Calibri"/>
          <w:lang w:eastAsia="zh-CN"/>
        </w:rPr>
        <w:t xml:space="preserve">. </w:t>
      </w:r>
      <w:r w:rsidRPr="00CA66FD">
        <w:rPr>
          <w:rFonts w:ascii="Calibri" w:eastAsia="SimSun" w:hAnsi="Calibri" w:cs="Calibri"/>
          <w:lang w:eastAsia="zh-CN"/>
        </w:rPr>
        <w:t xml:space="preserve">Twenty-five articles (6%) described excluding data points that were deemed to be outliers, usually defined as being more than two standard deviations away from the mean. We note </w:t>
      </w:r>
      <w:r w:rsidR="00B0143F">
        <w:rPr>
          <w:rFonts w:ascii="Calibri" w:eastAsia="SimSun" w:hAnsi="Calibri" w:cs="Calibri"/>
          <w:lang w:eastAsia="zh-CN"/>
        </w:rPr>
        <w:t xml:space="preserve">here </w:t>
      </w:r>
      <w:r w:rsidRPr="00CA66FD">
        <w:rPr>
          <w:rFonts w:ascii="Calibri" w:eastAsia="SimSun" w:hAnsi="Calibri" w:cs="Calibri"/>
          <w:lang w:eastAsia="zh-CN"/>
        </w:rPr>
        <w:t xml:space="preserve">that data points </w:t>
      </w:r>
      <w:r w:rsidR="00680E42">
        <w:rPr>
          <w:rFonts w:ascii="Calibri" w:eastAsia="SimSun" w:hAnsi="Calibri" w:cs="Calibri"/>
          <w:lang w:eastAsia="zh-CN"/>
        </w:rPr>
        <w:t xml:space="preserve">with a </w:t>
      </w:r>
      <w:r w:rsidR="00680E42" w:rsidRPr="00CA66FD">
        <w:rPr>
          <w:rFonts w:ascii="Calibri" w:eastAsia="SimSun" w:hAnsi="Calibri" w:cs="Calibri"/>
          <w:lang w:eastAsia="zh-CN"/>
        </w:rPr>
        <w:t xml:space="preserve">value is distant from the mean </w:t>
      </w:r>
      <w:r w:rsidRPr="00CA66FD">
        <w:rPr>
          <w:rFonts w:ascii="Calibri" w:eastAsia="SimSun" w:hAnsi="Calibri" w:cs="Calibri"/>
          <w:lang w:eastAsia="zh-CN"/>
        </w:rPr>
        <w:t xml:space="preserve">should not </w:t>
      </w:r>
      <w:r w:rsidR="00B0143F">
        <w:rPr>
          <w:rFonts w:ascii="Calibri" w:eastAsia="SimSun" w:hAnsi="Calibri" w:cs="Calibri"/>
          <w:lang w:eastAsia="zh-CN"/>
        </w:rPr>
        <w:t xml:space="preserve">normally </w:t>
      </w:r>
      <w:r w:rsidRPr="00CA66FD">
        <w:rPr>
          <w:rFonts w:ascii="Calibri" w:eastAsia="SimSun" w:hAnsi="Calibri" w:cs="Calibri"/>
          <w:lang w:eastAsia="zh-CN"/>
        </w:rPr>
        <w:t>be excluded. This is because deliberately reducing the variability in one’s data can disfavour the null hypothesis and increase the risk of false positives</w:t>
      </w:r>
      <w:r w:rsidR="00C541D5">
        <w:rPr>
          <w:rFonts w:ascii="Calibri" w:eastAsia="SimSun" w:hAnsi="Calibri" w:cs="Calibri"/>
          <w:lang w:eastAsia="zh-CN"/>
        </w:rPr>
        <w:t xml:space="preserve"> </w:t>
      </w:r>
      <w:r w:rsidRPr="00CA66FD">
        <w:rPr>
          <w:rFonts w:ascii="Calibri" w:eastAsia="SimSun" w:hAnsi="Calibri" w:cs="Calibri"/>
          <w:lang w:eastAsia="zh-CN"/>
        </w:rPr>
        <w:fldChar w:fldCharType="begin"/>
      </w:r>
      <w:r w:rsidR="001A3C4E">
        <w:rPr>
          <w:rFonts w:ascii="Calibri" w:eastAsia="SimSun" w:hAnsi="Calibri" w:cs="Calibri"/>
          <w:lang w:eastAsia="zh-CN"/>
        </w:rPr>
        <w:instrText xml:space="preserve"> ADDIN ZOTERO_ITEM CSL_CITATION {"citationID":"WZZsFL72","properties":{"formattedCitation":"(Andr\\uc0\\u233{}, 2022)","plainCitation":"(André, 2022)","noteIndex":0},"citationItems":[{"id":10909,"uris":["http://zotero.org/users/11472806/items/8AWS56VE"],"itemData":{"id":10909,"type":"article-journal","abstract":"When researchers choose to identify and exclude outliers from their data, should they do so across all the data, or within experimental conditions? A survey of recent papers published in the Journal of Experimental Psychology: General shows that both methods are widely used, and common data visualization techniques suggest that outliers should be excluded at the condition-level. However, I highlight in the present paper that removing outliers by condition runs against the logic of hypothesis testing, and that this practice leads to unacceptable increases in false-positive rates. I demonstrate that this conclusion holds true across a variety of statistical tests, exclusion criterion and cutoffs, sample sizes, and data types, and shows in simulated experiments and in a reanalysis of existing data that by-condition exclusions can result in false-positive rates as high as 43%. I finally demonstrate that by-condition exclusions are a specific case of a more general issue: Any outlier exclusion procedure that is not blind to the hypothesis that researchers want to test may result in inflated Type I errors. I conclude by offering best practices and recommendations for excluding outliers. (PsycInfo Database Record (c) 2022 APA, all rights reserved)","container-title":"Journal of Experimental Psychology: General","DOI":"10.1037/xge0001069","ISSN":"1939-2222","issue":"1","note":"publisher-place: US\npublisher: American Psychological Association","page":"213-223","source":"APA PsycNet","title":"Outlier exclusion procedures must be blind to the researcher’s hypothesis","volume":"151","author":[{"family":"André","given":"Quentin"}],"issued":{"date-parts":[["2022"]]}}}],"schema":"https://github.com/citation-style-language/schema/raw/master/csl-citation.json"} </w:instrText>
      </w:r>
      <w:r w:rsidRPr="00CA66FD">
        <w:rPr>
          <w:rFonts w:ascii="Calibri" w:eastAsia="SimSun" w:hAnsi="Calibri" w:cs="Calibri"/>
          <w:lang w:eastAsia="zh-CN"/>
        </w:rPr>
        <w:fldChar w:fldCharType="separate"/>
      </w:r>
      <w:r w:rsidR="004A1A22" w:rsidRPr="004A1A22">
        <w:rPr>
          <w:rFonts w:ascii="Calibri" w:hAnsi="Calibri" w:cs="Calibri"/>
          <w:kern w:val="0"/>
        </w:rPr>
        <w:t>(André, 2022)</w:t>
      </w:r>
      <w:r w:rsidRPr="00CA66FD">
        <w:rPr>
          <w:rFonts w:ascii="Calibri" w:eastAsia="SimSun" w:hAnsi="Calibri" w:cs="Calibri"/>
          <w:lang w:eastAsia="zh-CN"/>
        </w:rPr>
        <w:fldChar w:fldCharType="end"/>
      </w:r>
      <w:r w:rsidRPr="00CA66FD">
        <w:rPr>
          <w:rFonts w:ascii="Calibri" w:eastAsia="SimSun" w:hAnsi="Calibri" w:cs="Calibri"/>
          <w:lang w:eastAsia="zh-CN"/>
        </w:rPr>
        <w:t xml:space="preserve">. </w:t>
      </w:r>
      <w:r w:rsidR="00185CC9">
        <w:rPr>
          <w:rFonts w:ascii="Calibri" w:eastAsia="SimSun" w:hAnsi="Calibri" w:cs="Calibri"/>
          <w:lang w:eastAsia="zh-CN"/>
        </w:rPr>
        <w:t>We would argue that e</w:t>
      </w:r>
      <w:r w:rsidRPr="00CA66FD">
        <w:rPr>
          <w:rFonts w:ascii="Calibri" w:eastAsia="SimSun" w:hAnsi="Calibri" w:cs="Calibri"/>
          <w:lang w:eastAsia="zh-CN"/>
        </w:rPr>
        <w:t xml:space="preserve">xcluding data based on </w:t>
      </w:r>
      <w:r w:rsidRPr="00CA66FD">
        <w:rPr>
          <w:rFonts w:ascii="Calibri" w:eastAsia="SimSun" w:hAnsi="Calibri" w:cs="Calibri"/>
          <w:i/>
          <w:iCs/>
          <w:lang w:eastAsia="zh-CN"/>
        </w:rPr>
        <w:t>a priori</w:t>
      </w:r>
      <w:r w:rsidRPr="00CA66FD">
        <w:rPr>
          <w:rFonts w:ascii="Calibri" w:eastAsia="SimSun" w:hAnsi="Calibri" w:cs="Calibri"/>
          <w:lang w:eastAsia="zh-CN"/>
        </w:rPr>
        <w:t xml:space="preserve"> expectations of what data ‘should’ look </w:t>
      </w:r>
      <w:r w:rsidR="002C2B86">
        <w:rPr>
          <w:rFonts w:ascii="Calibri" w:eastAsia="SimSun" w:hAnsi="Calibri" w:cs="Calibri"/>
          <w:lang w:eastAsia="zh-CN"/>
        </w:rPr>
        <w:t xml:space="preserve">like may </w:t>
      </w:r>
      <w:r w:rsidR="008E2B63">
        <w:rPr>
          <w:rFonts w:ascii="Calibri" w:eastAsia="SimSun" w:hAnsi="Calibri" w:cs="Calibri"/>
          <w:lang w:eastAsia="zh-CN"/>
        </w:rPr>
        <w:t>introduce bia</w:t>
      </w:r>
      <w:r w:rsidR="005D1F2D">
        <w:rPr>
          <w:rFonts w:ascii="Calibri" w:eastAsia="SimSun" w:hAnsi="Calibri" w:cs="Calibri"/>
          <w:lang w:eastAsia="zh-CN"/>
        </w:rPr>
        <w:t>s</w:t>
      </w:r>
      <w:r w:rsidRPr="00CA66FD">
        <w:rPr>
          <w:rFonts w:ascii="Calibri" w:eastAsia="SimSun" w:hAnsi="Calibri" w:cs="Calibri"/>
          <w:lang w:eastAsia="zh-CN"/>
        </w:rPr>
        <w:t>; the world is full of unusual phenotypes that reflect biological reality, and removing unexpected</w:t>
      </w:r>
      <w:r w:rsidR="00571F19">
        <w:rPr>
          <w:rFonts w:ascii="Calibri" w:eastAsia="SimSun" w:hAnsi="Calibri" w:cs="Calibri"/>
          <w:lang w:eastAsia="zh-CN"/>
        </w:rPr>
        <w:t xml:space="preserve"> (but otherwise reliable)</w:t>
      </w:r>
      <w:r w:rsidRPr="00CA66FD">
        <w:rPr>
          <w:rFonts w:ascii="Calibri" w:eastAsia="SimSun" w:hAnsi="Calibri" w:cs="Calibri"/>
          <w:lang w:eastAsia="zh-CN"/>
        </w:rPr>
        <w:t xml:space="preserve"> data </w:t>
      </w:r>
      <w:r w:rsidR="002C2B86">
        <w:rPr>
          <w:rFonts w:ascii="Calibri" w:eastAsia="SimSun" w:hAnsi="Calibri" w:cs="Calibri"/>
          <w:lang w:eastAsia="zh-CN"/>
        </w:rPr>
        <w:t xml:space="preserve">may </w:t>
      </w:r>
      <w:r w:rsidRPr="00CA66FD">
        <w:rPr>
          <w:rFonts w:ascii="Calibri" w:eastAsia="SimSun" w:hAnsi="Calibri" w:cs="Calibri"/>
          <w:lang w:eastAsia="zh-CN"/>
        </w:rPr>
        <w:t>distort understanding. If unusual data points violate a statistical test’s assumptions, other forms of analysis are often available (</w:t>
      </w:r>
      <w:r w:rsidR="00D54109">
        <w:rPr>
          <w:rFonts w:ascii="Calibri" w:eastAsia="SimSun" w:hAnsi="Calibri" w:cs="Calibri"/>
          <w:lang w:eastAsia="zh-CN"/>
        </w:rPr>
        <w:t>for example</w:t>
      </w:r>
      <w:r w:rsidRPr="00CA66FD">
        <w:rPr>
          <w:rFonts w:ascii="Calibri" w:eastAsia="SimSun" w:hAnsi="Calibri" w:cs="Calibri"/>
          <w:lang w:eastAsia="zh-CN"/>
        </w:rPr>
        <w:t>, bootstrapping</w:t>
      </w:r>
      <w:r w:rsidR="0002267E">
        <w:rPr>
          <w:rFonts w:ascii="Calibri" w:eastAsia="SimSun" w:hAnsi="Calibri" w:cs="Calibri"/>
          <w:lang w:eastAsia="zh-CN"/>
        </w:rPr>
        <w:t xml:space="preserve"> </w:t>
      </w:r>
      <w:r w:rsidR="0002267E">
        <w:rPr>
          <w:rFonts w:ascii="Calibri" w:eastAsia="SimSun" w:hAnsi="Calibri" w:cs="Calibri"/>
          <w:lang w:eastAsia="zh-CN"/>
        </w:rPr>
        <w:fldChar w:fldCharType="begin"/>
      </w:r>
      <w:r w:rsidR="001A3C4E">
        <w:rPr>
          <w:rFonts w:ascii="Calibri" w:eastAsia="SimSun" w:hAnsi="Calibri" w:cs="Calibri"/>
          <w:lang w:eastAsia="zh-CN"/>
        </w:rPr>
        <w:instrText xml:space="preserve"> ADDIN ZOTERO_ITEM CSL_CITATION {"citationID":"xEpdlyYl","properties":{"formattedCitation":"(Pollet &amp; van der Meij, 2017)","plainCitation":"(Pollet &amp; van der Meij, 2017)","noteIndex":0},"citationItems":[{"id":10950,"uris":["http://zotero.org/users/11472806/items/V9LI5Y8L"],"itemData":{"id":10950,"type":"article-journal","abstract":"Outlier removal is common in hormonal research. Here we investigated to what extent removing outliers in hormonal data leads to divergent statistical conclusions. We first show that the most common outlier detection rule is based on a number of standard deviations (SD) from the mean. Next, we used simulations to examine the degree to which statistical conclusions diverge when a test with outlier exclusion yields a statistically significant result whereas the test with outlier inclusion did not, or vice versa (at p = .05). Simulations were run in duplicate for independent samples t-tests and repeated measures ANOVA designs, and based on real testosterone (T) data and a theoretical gamma distribution of T data. We ran simulations for different sample sizes (30 to 100) and outlier removal rules (2.5 SD and 3 SD). For significant t-tests, we found that in between 14 % to 55 % of the significant cases a test with outlier exclusion yielded a statistically significant result whereas the test with outlier inclusion did not, or vice versa (median p difference: .03–.06). For significant repeated measures ANOVAs, we found that in between 7 % to 28 % of significant cases a test where outlier exclusion yielded a statistically significant result whereas the test with outlier inclusion did not, or vice versa (median p difference: .01–.03). When reporting any test that would lead to a statistically significant result (either the test with inclusion or exclusion of outliers (or both)), in between 5.15 % and 6.89 % of the independent sample t-tests were statistically significant, and for the repeated measures ANOVA design this was between 6.32 % and 7.62 % of the tests. Our results suggest that outlier handling can have a substantial impact on significance testing. We suggest several potential solutions for handling outliers and we argue for a careful assessment of handling outliers in hormonal data.","container-title":"Adaptive Human Behavior and Physiology","DOI":"10.1007/s40750-016-0050-z","ISSN":"2198-7335","issue":"1","journalAbbreviation":"Adaptive Human Behavior and Physiology","language":"en","page":"43-60","source":"Springer Link","title":"To Remove or not to Remove: the Impact of Outlier Handling on Significance Testing in Testosterone Data","title-short":"To Remove or not to Remove","volume":"3","author":[{"family":"Pollet","given":"Thomas V."},{"family":"Meij","given":"Leander","non-dropping-particle":"van der"}],"issued":{"date-parts":[["2017",3,1]]}}}],"schema":"https://github.com/citation-style-language/schema/raw/master/csl-citation.json"} </w:instrText>
      </w:r>
      <w:r w:rsidR="0002267E">
        <w:rPr>
          <w:rFonts w:ascii="Calibri" w:eastAsia="SimSun" w:hAnsi="Calibri" w:cs="Calibri"/>
          <w:lang w:eastAsia="zh-CN"/>
        </w:rPr>
        <w:fldChar w:fldCharType="separate"/>
      </w:r>
      <w:r w:rsidR="004A1A22" w:rsidRPr="004A1A22">
        <w:rPr>
          <w:rFonts w:ascii="Calibri" w:hAnsi="Calibri" w:cs="Calibri"/>
        </w:rPr>
        <w:t>(Pollet &amp; van der Meij, 2017)</w:t>
      </w:r>
      <w:r w:rsidR="0002267E">
        <w:rPr>
          <w:rFonts w:ascii="Calibri" w:eastAsia="SimSun" w:hAnsi="Calibri" w:cs="Calibri"/>
          <w:lang w:eastAsia="zh-CN"/>
        </w:rPr>
        <w:fldChar w:fldCharType="end"/>
      </w:r>
      <w:r w:rsidRPr="00CA66FD">
        <w:rPr>
          <w:rFonts w:ascii="Calibri" w:eastAsia="SimSun" w:hAnsi="Calibri" w:cs="Calibri"/>
          <w:lang w:eastAsia="zh-CN"/>
        </w:rPr>
        <w:t>).</w:t>
      </w:r>
      <w:r w:rsidR="000858CC" w:rsidRPr="000858CC">
        <w:rPr>
          <w:rFonts w:ascii="Calibri" w:eastAsia="SimSun" w:hAnsi="Calibri" w:cs="Calibri"/>
          <w:lang w:eastAsia="zh-CN"/>
        </w:rPr>
        <w:t xml:space="preserve"> </w:t>
      </w:r>
    </w:p>
    <w:p w14:paraId="1E43683F" w14:textId="031AAC80" w:rsidR="006B6075" w:rsidRPr="006B6075" w:rsidRDefault="006B6075" w:rsidP="004A093E">
      <w:pPr>
        <w:spacing w:after="200" w:line="276" w:lineRule="auto"/>
        <w:rPr>
          <w:rFonts w:ascii="Calibri" w:eastAsia="SimSun" w:hAnsi="Calibri" w:cs="Calibri"/>
          <w:i/>
          <w:iCs/>
          <w:lang w:eastAsia="zh-CN"/>
        </w:rPr>
      </w:pPr>
      <w:r w:rsidRPr="006B6075">
        <w:rPr>
          <w:rFonts w:ascii="Calibri" w:eastAsia="SimSun" w:hAnsi="Calibri" w:cs="Calibri"/>
          <w:i/>
          <w:iCs/>
          <w:lang w:eastAsia="zh-CN"/>
        </w:rPr>
        <w:t>1.</w:t>
      </w:r>
      <w:r>
        <w:rPr>
          <w:rFonts w:ascii="Calibri" w:eastAsia="SimSun" w:hAnsi="Calibri" w:cs="Calibri"/>
          <w:i/>
          <w:iCs/>
          <w:lang w:eastAsia="zh-CN"/>
        </w:rPr>
        <w:t>2</w:t>
      </w:r>
      <w:r w:rsidRPr="006B6075">
        <w:rPr>
          <w:rFonts w:ascii="Calibri" w:eastAsia="SimSun" w:hAnsi="Calibri" w:cs="Calibri"/>
          <w:i/>
          <w:iCs/>
          <w:lang w:eastAsia="zh-CN"/>
        </w:rPr>
        <w:t xml:space="preserve"> </w:t>
      </w:r>
      <w:r>
        <w:rPr>
          <w:rFonts w:ascii="Calibri" w:eastAsia="SimSun" w:hAnsi="Calibri" w:cs="Calibri"/>
          <w:i/>
          <w:iCs/>
          <w:lang w:eastAsia="zh-CN"/>
        </w:rPr>
        <w:t>Randomisation</w:t>
      </w:r>
    </w:p>
    <w:p w14:paraId="27F45C28" w14:textId="65EF9F0A" w:rsidR="006B6075" w:rsidRDefault="00164B66" w:rsidP="004A093E">
      <w:pPr>
        <w:spacing w:after="200" w:line="276" w:lineRule="auto"/>
        <w:rPr>
          <w:rFonts w:ascii="Calibri" w:eastAsia="SimSun" w:hAnsi="Calibri" w:cs="Calibri"/>
          <w:lang w:eastAsia="zh-CN"/>
        </w:rPr>
      </w:pPr>
      <w:r w:rsidRPr="00CA66FD">
        <w:rPr>
          <w:rFonts w:ascii="Calibri" w:eastAsia="SimSun" w:hAnsi="Calibri" w:cs="Calibri"/>
          <w:lang w:eastAsia="zh-CN"/>
        </w:rPr>
        <w:t xml:space="preserve">178 articles (46%) reported that experimental units were allocated randomly to the control and CVS groups. </w:t>
      </w:r>
      <w:r w:rsidR="00A8205D" w:rsidRPr="00CA66FD">
        <w:rPr>
          <w:rFonts w:ascii="Calibri" w:eastAsia="SimSun" w:hAnsi="Calibri" w:cs="Calibri"/>
          <w:lang w:eastAsia="zh-CN"/>
        </w:rPr>
        <w:t xml:space="preserve">This is higher than the median of 33% reported </w:t>
      </w:r>
      <w:r w:rsidR="00A8205D" w:rsidRPr="00CA66FD">
        <w:rPr>
          <w:rFonts w:ascii="Calibri" w:hAnsi="Calibri" w:cs="Calibri"/>
        </w:rPr>
        <w:t xml:space="preserve">in other reviews </w:t>
      </w:r>
      <w:r w:rsidR="00A8205D" w:rsidRPr="00CA66FD">
        <w:rPr>
          <w:rFonts w:ascii="Calibri" w:eastAsia="SimSun" w:hAnsi="Calibri" w:cs="Calibri"/>
          <w:lang w:eastAsia="zh-CN"/>
        </w:rPr>
        <w:fldChar w:fldCharType="begin"/>
      </w:r>
      <w:r w:rsidR="004A1A22">
        <w:rPr>
          <w:rFonts w:ascii="Calibri" w:eastAsia="SimSun" w:hAnsi="Calibri" w:cs="Calibri"/>
          <w:lang w:eastAsia="zh-CN"/>
        </w:rPr>
        <w:instrText xml:space="preserve"> ADDIN ZOTERO_ITEM CSL_CITATION {"citationID":"iQbTxsmd","properties":{"formattedCitation":"(Baker et al., 2014; Berrio et al., 2024; Brent et al., 2021; Carneiro et al., 2018; Chitolina et al., 2023; Eastwood et al., 2015; Farrell et al., 2014; Gallas-Lopes et al., 2023; Hesen et al., 2017; Kilkenny et al., 2009; Moja et al., 2014; Rooke et al., 2011)","plainCitation":"(Baker et al., 2014; Berrio et al., 2024; Brent et al., 2021; Carneiro et al., 2018; Chitolina et al., 2023; Eastwood et al., 2015; Farrell et al., 2014; Gallas-Lopes et al., 2023; Hesen et al., 2017; Kilkenny et al., 2009; Moja et al., 2014; Rooke et al., 2011)","noteIndex":0},"citationItems":[{"id":10166,"uris":["http://zotero.org/users/11472806/items/IU5HNT3K"],"itemData":{"id":10166,"type":"article-journal","abstract":"For scientific, ethical and economic reasons, experiments involving animals should be appropriately designed, correctly analysed and transparently reported. This increases the scientific validity of the results, and maximises the knowledge gained from each experiment. A minimum amount of relevant information must be included in scientific publications to ensure that the methods and results of a study can be reviewed, analysed and repeated. Omitting essential information can raise scientific and ethical concerns. We report the findings of a systematic survey of reporting, experimental design and statistical analysis in published biomedical research using laboratory animals. Medline and EMBASE were searched for studies reporting research on live rats, mice and non-human primates carried out in UK and US publicly funded research establishments. Detailed information was collected from 271 publications, about the objective or hypothesis of the study, the number, sex, age and/or weight of animals used, and experimental and statistical methods. Only 59% of the studies stated the hypothesis or objective of the study and the number and characteristics of the animals used. Appropriate and efficient experimental design is a critical component of high-quality science. Most of the papers surveyed did not use randomisation (87%) or blinding (86%), to reduce bias in animal selection and outcome assessment. Only 70% of the publications that used statistical methods described their methods and presented the results with a measure of error or variability. This survey has identified a number of issues that need to be addressed in order to improve experimental design and reporting in publications describing research using animals. Scientific publication is a powerful and important source of information; the authors of scientific publications therefore have a responsibility to describe their methods and results comprehensively, accurately and transparently, and peer reviewers and journal editors share the responsibility to ensure that published studies fulfil these criteria.","container-title":"PLOS ONE","DOI":"10.1371/journal.pone.0007824","ISSN":"1932-6203","issue":"11","journalAbbreviation":"PLOS ONE","language":"en","note":"publisher: Public Library of Science","page":"e7824","source":"PLoS Journals","title":"Survey of the Quality of Experimental Design, Statistical Analysis and Reporting of Research Using Animals","volume":"4","author":[{"family":"Kilkenny","given":"Carol"},{"family":"Parsons","given":"Nick"},{"family":"Kadyszewski","given":"Ed"},{"family":"Festing","given":"Michael F. W."},{"family":"Cuthill","given":"Innes C."},{"family":"Fry","given":"Derek"},{"family":"Hutton","given":"Jane"},{"family":"Altman","given":"Douglas G."}],"issued":{"date-parts":[["2009",11,30]]}}},{"id":10254,"uris":["http://zotero.org/users/11472806/items/IZUA8AVW"],"itemData":{"id":10254,"type":"article-journal","abstract":"Background\nParkinson’s disease (PD) can be a severely disabling condition in spite of therapies currently available. Systematic review and meta-analysis can provide an overview of a field of research and identify potential sources of bias and limits to efficacy. In this study we use these tools to describe the reported efficacy of dopamine agonists in animal models of PD.\nMethods\nPublications were identified by electronic searching of three online databases. Data were extracted for neurobehavioural outcome, for study design and for the reporting of measures to avoid bias. Standardised mean difference meta-analysis was used to provide summary estimates of efficacy, with the effects of study quality and study design explored using stratified meta-analysis.\nResults\n253 publications reported the use of a dopamine agonist in an animal model of PD; of these 121 reported data suitable for inclusion in meta-analysis. 47 interventions were tested in 601 experiments using 4181 animals. Overall, neurobehavioural outcome was improved by 1.08 standard deviations (SD; 95% Confidence Interval (CI) 0.97–1.19). Reporting of measures to reduce bias was low and publications which reported the blinded assessment of outcome had significantly smaller effect sizes (0.85, 95% CI 0.64 to 1.07) than those which did not (1.18, 95% CI 1.05 to 1.31, p &lt; 0.005).\nConclusions\nWhile dopamine agonists do appear to have efficacy in animal models of PD the low prevalence of reporting of measures to avoid bias is of concern. Systematic review of individual interventions may be helpful in the design of future preclinical and clinical trials.","container-title":"Parkinsonism &amp; Related Disorders","DOI":"10.1016/j.parkreldis.2011.02.010","ISSN":"1353-8020","issue":"5","journalAbbreviation":"Parkinsonism &amp; Related Disorders","page":"313-320","source":"ScienceDirect","title":"Dopamine agonists in animal models of Parkinson’s disease: A systematic review and meta-analysis","title-short":"Dopamine agonists in animal models of Parkinson’s disease","volume":"17","author":[{"family":"Rooke","given":"Evelien D. M."},{"family":"Vesterinen","given":"Hanna M."},{"family":"Sena","given":"Emily S."},{"family":"Egan","given":"Kieren. J."},{"family":"Macleod","given":"Malcolm R."}],"issued":{"date-parts":[["2011",6,1]]}}},{"id":10280,"uris":["http://zotero.org/users/11472806/items/GLUA6UGR"],"itemData":{"id":10280,"type":"article-journal","abstract":"A study by David Baker and colleagues reveals poor quality of reporting in pre-clinical animal research and a failure of journals to implement the ARRIVE guidelines.","container-title":"PLOS Biology","DOI":"10.1371/journal.pbio.1001756","ISSN":"1545-7885","issue":"1","journalAbbreviation":"PLOS Biology","language":"en","note":"publisher: Public Library of Science","page":"e1001756","source":"PLoS Journals","title":"Two Years Later: Journals Are Not Yet Enforcing the ARRIVE Guidelines on Reporting Standards for Pre-Clinical Animal Studies","title-short":"Two Years Later","volume":"12","author":[{"family":"Baker","given":"David"},{"family":"Lidster","given":"Katie"},{"family":"Sottomayor","given":"Ana"},{"family":"Amor","given":"Sandra"}],"issued":{"date-parts":[["2014",1,7]]}}},{"id":10192,"uris":["http://zotero.org/users/11472806/items/H435Y9HW"],"itemData":{"id":10192,"type":"article-journal","abstract":"Background Animal experiments should be appropriately designed, correctly analysed and transparently reported to increase their scientific validity and maximise the knowledge gained from each experiment. This systematic review of animal experiments investigating statins evaluates their quality of reporting and methodological aspects as well as their implications for the conduction of meta-analyses. Methods We searched medline and embase for studies reporting research on statins in mice, rats and rabbits. We collected detailed information about the characteristics of studies, animals and experimental methods. Results We retrieved 161 studies. A little over half did not report randomisation (55%) and most did not describe blinding (88%). All studies reported details on the experimental procedure, although many omitted information about animal gender, age or weight. Four percent did not report the number of animals used. None reported the sample size. Fixed- and random-effects models gave different results (ratio of effect size increased by five folds). Heterogeneity was consistently substantial within animal models, for which accounting for covariates had minimal impact. Publication bias is highly suspected across studies. Conclusions Although statins showed efficacy in animal models, preclinical studies highlighted fundamental problems in the way in which such research is conducted and reported. Results were often difficult to interpret and reproduce. Different meta-analytic approaches were highly inconsistent: a reliable approach to estimate the true parameter was imperceptible. Policies that address these issues are required from investigators, editors and institutions that care about the quality standards and ethics of animal research.","container-title":"European Journal of Clinical Investigation","DOI":"10.1111/eci.12264","ISSN":"1365-2362","issue":"6","language":"en","license":"© 2014 Stichting European Society for Clinical Investigation Journal Foundation","note":"_eprint: https://onlinelibrary.wiley.com/doi/pdf/10.1111/eci.12264","page":"597-612","source":"Wiley Online Library","title":"Flaws in animal studies exploring statins and impact on meta-analysis","volume":"44","author":[{"family":"Moja","given":"Lorenzo"},{"family":"Pecoraro","given":"Valentina"},{"family":"Ciccolallo","given":"Laura"},{"family":"Dall'Olmo","given":"Luigi"},{"family":"Virgili","given":"Gianni"},{"family":"Garattini","given":"Silvio"}],"issued":{"date-parts":[["2014"]]}}},{"id":10186,"uris":["http://zotero.org/users/11472806/items/CCKMD828"],"itemData":{"id":10186,"type":"article-journal","abstract":"Abdominal pain frequently accompanies inflammatory disorders of the gastrointestinal tract (GIT), and animal models of GIT inflammation have been developed to explore the role of the central nervous system (CNS) in this process. Here, we summarize the evidence from animal studies for CNS plasticity following GIT inflammation.A systematic review was conducted to identify studies that: (1) used inflammation of GIT organs, (2) assessed pain or visceral hypersensitivity, and (3) presented evidence of CNS involvement. Two hundred and eight articles were identified, and 79 were eligible for analysis.Rats were most widely used (76%). Most studies used adult animals (42%) with a bias toward males (74%). Colitis was the most frequently used model (78%) and 2,4,6-trinitrobenzenesulfonic acid the preferred inflammatory agent (33%). Behavioral (58%), anatomical/molecular (44%), and physiological (24%) approaches were used alone or in combination to assess CNS involvement during or after GIT inflammation. Measurement times varied widely (&amp;lt;1 h–&amp;gt; 2 wk after inflammation). Blinded outcomes were used in 42% studies, randomization in 10%, and evidence of visceral inflammation in 54%. Only 3 studies fulfilled our criteria for high methodological quality, and no study reported sample size calculations.The included studies provide strong evidence for CNS plasticity following GIT inflammation, specifically in the spinal cord dorsal horn. This evidence includes altered visceromotor responses and indices of referred pain, elevated neural activation and peptide content, and increased neuronal excitability. This evidence supports continued use of this approach for preclinical studies; however, there is substantial scope to improve study design.","container-title":"Inflammatory Bowel Diseases","DOI":"10.1097/01.MIB.0000437499.52922.b1","ISSN":"1078-0998","issue":"1","journalAbbreviation":"Inflammatory Bowel Diseases","page":"176-195","source":"Silverchair","title":"A Systematic Review of the Evidence for Central Nervous System Plasticity in Animal Models of Inflammatory-mediated Gastrointestinal Pain","volume":"20","author":[{"family":"Farrell","given":"Kristen E."},{"family":"Keely","given":"Simon"},{"family":"A. Graham","given":"Brett"},{"family":"Callister","given":"Robin"},{"family":"Callister","given":"Robert J."}],"issued":{"date-parts":[["2014",1,1]]}}},{"id":10264,"uris":["http://zotero.org/users/11472806/items/5EWWGQEY"],"itemData":{"id":10264,"type":"article-journal","abstract":"Objective We aimed to systematically review all published pre-clinical research on prenatal medical treatment of pulmonary hypoplasia in congenital diaphragmatic hernia (CDH). Background The neonatal mortality due to isolated CDH remains high. Whether fetal endoscopic tracheal occlusion (FETO) reduces mortality is still to be demonstrated. Therefore more potent preferentially medical therapy would be welcomed. Methods We searched MEDLINE (Pubmed), Embase and the Web of Science including all studies from the earliest date (1951) to December 2013. Article quality was assessed using the modified CAMRADES checklist. Inclusion criteria were those animal studies addressing prenatal medical interventions and principal variables were confirmation of a diaphragmatic defect, lung to body weight ratio (LBWR), formal airway morphometry or DNA/protein content. Results In total 983 articles were identified. Following abstract review, 96 articles were assessed by two authors in agreement with a third for eligibility. Of these, 43 were included in the final analysis. The median number of study quality checklist items (maximum 10) scored was 4 (IQ range: 2–5). Thirty (69.8%) of studies were in the nitrofen rat. The majority were treated with vitamins or glucocorticoids. Single studies reported some improvement in lung morphology with alternative therapies. It was impossible to identify a pattern in animal model selection or creation, mode, time point or duration of treatment and readouts. Only one study reported a sample size calculation. Conclusion Comparison in pre-clinical studies in CDH is challenging due to methodological variation. Agreed standardized methods need to be applied in future investigation of new medical therapies. Pediatr Pulmonol. 2015; 50:820–838. © 2015 Wiley Periodicals, Inc.","container-title":"Pediatric Pulmonology","DOI":"10.1002/ppul.23206","ISSN":"1099-0496","issue":"8","language":"en","license":"© 2015 Wiley Periodicals, Inc.","note":"_eprint: https://onlinelibrary.wiley.com/doi/pdf/10.1002/ppul.23206","page":"820-838","source":"Wiley Online Library","title":"Medical interventions to reverse pulmonary hypoplasia in the animal model of congenital diaphragmatic hernia: A systematic review","title-short":"Medical interventions to reverse pulmonary hypoplasia in the animal model of congenital diaphragmatic hernia","volume":"50","author":[{"family":"Eastwood","given":"Mary Patrice"},{"family":"Russo","given":"Francesca Maria"},{"family":"Toelen","given":"Jaan"},{"family":"Deprest","given":"Jan"}],"issued":{"date-parts":[["2015"]]}}},{"id":10262,"uris":["http://zotero.org/users/11472806/items/ZX4BWBEV"],"itemData":{"id":10262,"type":"article-journal","abstract":"Metformin improves cardiovascular prognosis in patients with diabetes mellitus, compared to alternative glucose-lowering drugs, despite similar glycemic control. Direct cardiovascular protective properties have therefore been proposed, and studied in preclinical models of myocardial infarction. We now aim to critically assess the quality and outcome of these studies. We present a systematic review, quality assessment and meta-analysis of the effect of metformin in animal studies of experimental myocardial infarction. Through a comprehensive search in Pubmed and EMBASE, we identified 27 studies, 11 reporting on ex vivo experiments and 18 reporting on in vivo experiments. The primary endpoint infarct size as percentage of area at risk was significantly reduced by metformin in vivo (MD -18.11[-24.09,-12.14]) and ex vivo (MD -18.70[-25.39, -12.02]). Metformin improved the secondary endpoints left ventricular ejection fraction (LVEF) and left ventricular end systolic diameter. A borderline significant effect on mortality was observed, and there was no overall effect on cardiac hypertrophy. Subgroup analyses could be performed for comorbidity and timing of treatment (infarct size and mortality) and species and duration of ischemia (LVEF), but none of these variables accounted for significant amounts of heterogeneity. Reporting of possible sources of bias was extremely poor, including randomization (reported in 63%), blinding (33%), and sample size calculation (0%). As a result, risk of bias (assessed using SYRCLE’s risk of bias tool) was unclear in the vast majority of studies. We conclude that metformin limits infarct-size and improves cardiac function in animal models of myocardial infarction, but our confidence in the evidence is lowered by the unclear risk of bias and residual unexplained heterogeneity. We recommend an adequately powered, high quality confirmatory animal study to precede a randomized controlled trial of acute administration of metformin in patients undergoing reperfusion for acute myocardial infarction.","container-title":"PLOS ONE","DOI":"10.1371/journal.pone.0183664","ISSN":"1932-6203","issue":"8","journalAbbreviation":"PLOS ONE","language":"en","note":"publisher: Public Library of Science","page":"e0183664","source":"PLoS Journals","title":"A systematic review and meta-analysis of the protective effects of metformin in experimental myocardial infarction","volume":"12","author":[{"family":"Hesen","given":"Nienke A."},{"family":"Riksen","given":"Niels P."},{"family":"Aalders","given":"Bart"},{"family":"Ritskes-Hoitinga","given":"Merel"},{"family":"Messaoudi","given":"Saloua El"},{"family":"Wever","given":"Kimberley E."}],"issued":{"date-parts":[["2017",8,23]]}}},{"id":10184,"uris":["http://zotero.org/users/11472806/items/WKUA3QZF"],"itemData":{"id":10184,"type":"article-journal","abstract":"Proposals to increase research reproducibility frequently call for focusing on effect sizes instead of p values, as well as for increasing the statistical power of experiments. However, it is unclear to what extent these two concepts are indeed taken into account in basic biomedical science. To study this in a real-case scenario, we performed a systematic review of effect sizes and statistical power in studies on learning of rodent fear conditioning, a widely used behavioral task to evaluate memory. Our search criteria yielded 410 experiments comparing control and treated groups in 122 articles. Interventions had a mean effect size of 29.5%, and amnesia caused by memory-impairing interventions was nearly always partial. Mean statistical power to detect the average effect size observed in well-powered experiments with significant differences (37.2%) was 65%, and was lower among studies with non-significant results. Only one article reported a sample size calculation, and our estimated sample size to achieve 80% power considering typical effect sizes and variances (15 animals per group) was reached in only 12.2% of experiments. Actual effect sizes correlated with effect size inferences made by readers on the basis of textual descriptions of results only when findings were non-significant, and neither effect size nor power correlated with study quality indicators, number of citations or impact factor of the publishing journal. In summary, effect sizes and statistical power have a wide distribution in the rodent fear conditioning literature, but do not seem to have a large influence on how results are described or cited. Failure to take these concepts into consideration might limit attempts to improve reproducibility in this field of science.","container-title":"PLOS ONE","DOI":"10.1371/journal.pone.0196258","ISSN":"1932-6203","issue":"4","journalAbbreviation":"PLOS ONE","language":"en","note":"publisher: Public Library of Science","page":"e0196258","source":"PLoS Journals","title":"Effect size and statistical power in the rodent fear conditioning literature – A systematic review","volume":"13","author":[{"family":"Carneiro","given":"Clarissa F. D."},{"family":"Moulin","given":"Thiago C."},{"family":"Macleod","given":"Malcolm R."},{"family":"Amaral","given":"Olavo B."}],"issued":{"date-parts":[["2018",4,26]]}}},{"id":10258,"uris":["http://zotero.org/users/11472806/items/CUNTM8LU"],"itemData":{"id":10258,"type":"article-journal","abstract":"Several different animal models are used to study disuse-induced bone loss. This systematic review aims to give a comprehensive overview of the animal models of disuse-induced bone loss and provide a detailed narrative synthesis of each unique animal model.","container-title":"Calcified Tissue International","DOI":"10.1007/s00223-020-00799-9","ISSN":"1432-0827","issue":"5","journalAbbreviation":"Calcif Tissue Int","language":"en","page":"561-575","source":"Springer Link","title":"A Systematic Review of Animal Models of Disuse-Induced Bone Loss","volume":"108","author":[{"family":"Brent","given":"Mikkel Bo"},{"family":"Brüel","given":"Annemarie"},{"family":"Thomsen","given":"Jesper Skovhus"}],"issued":{"date-parts":[["2021",5,1]]}}},{"id":10195,"uris":["http://zotero.org/users/11472806/items/93HE8J9M"],"itemData":{"id":10195,"type":"article-journal","abstract":"The zebrafish (Danio rerio) is a model animal that is being increasingly used in neuroscience research. A decade ago, the first study on unpredictable chronic stress (UCS) in zebrafish was published, inspired by protocols established for rodents in the early 1980s. Since then, several studies have been published by different groups, in some cases with conflicting results. Here we conducted a systematic review to identify studies evaluating the effects of UCS in zebrafish and meta-analytically synthetized the data of neurobehavioral outcomes and relevant biomarkers. Literature searches were performed in three databases (PubMed, Scopus and Web of Science) with a two-step screening process based on inclusion/exclusion criteria. The included studies underwent extraction of qualitative and quantitative data, as well as risk-of-bias assessment. Outcomes of included studies (n = 38) were grouped into anxiety/fear-related behavior, locomotor function, social behavior or cortisol level domains. UCS increased anxiety/fear-related behavior and cortisol levels while decreasing locomotor function, but a significant summary effect was not observed for social behavior. Despite including a substantial number of studies, the high heterogeneity and the methodological and reporting problems evidenced in the risk-of-bias analysis made it difficult to assess the internal validity of most studies and the overall validity of the model. Our review thus evidences the need to conduct well-designed experiments to better evaluate the effects of UCS on diverse behavioral patterns displayed by zebrafish.","container-title":"Lab Animal","DOI":"10.1038/s41684-023-01239-5","ISSN":"1548-4475","issue":"10","journalAbbreviation":"Lab Anim","language":"en","license":"2023 The Author(s), under exclusive licence to Springer Nature America, Inc.","note":"number: 10\npublisher: Nature Publishing Group","page":"229-246","source":"www.nature.com","title":"Systematic review and meta-analysis of 10 years of unpredictable chronic stress in zebrafish","volume":"52","author":[{"family":"Gallas-Lopes","given":"Matheus"},{"family":"Bastos","given":"Leonardo M."},{"family":"Benvenutti","given":"Radharani"},{"family":"Panzenhagen","given":"Alana C."},{"family":"Piato","given":"Angelo"},{"family":"Herrmann","given":"Ana P."}],"issued":{"date-parts":[["2023",10]]}}},{"id":10189,"uris":["http://zotero.org/users/11472806/items/9AIB8ANY"],"itemData":{"id":10189,"type":"article-journal","abstract":"The use of zebrafish as a model organism is gaining evidence in the field of epilepsy as it may help to understand the mechanisms underlying epileptic seizures. As zebrafish assays became popular, the heterogeneity between protocols increased, making it hard to choose a standard protocol to conduct research while also impairing the comparison of results between studies. We conducted a systematic review to comprehensively profile the chemically-induced seizure models in zebrafish. Literature searches were performed in PubMed, Scopus, and Web of Science, followed by a two-step screening process based on inclusion/exclusion criteria. Qualitative data were extracted, and a sample of 100 studies was randomly selected for risk of bias assessment. Out of the 1058 studies identified after removing duplicates, 201 met the inclusion criteria. We found that the most common chemoconvulsants used in the reviewed studies were pentylenetetrazole (n = 180), kainic acid (n = 11), and pilocarpine (n = 10), which increase seizure severity in a dose-dependent manner. The main outcomes assessed were seizure scores and locomotion. Significant variability between the protocols was observed for administration route, duration of exposure, and dose/concentration. Of the studies subjected to risk of bias assessment, most were rated as low risk of bias for selective reporting (94%), baseline characteristics of the animals (67%), and blinded outcome assessment (54%). Randomization procedures and incomplete data were rated unclear in 81% and 68% of the studies, respectively. None of the studies reported the sample size calculation. Overall, these findings underscore the need for improved methodological and reporting practices to enhance the reproducibility and reliability of zebrafish models for studying epilepsy. Our study offers a comprehensive overview of the current state of chemically-induced seizure models in zebrafish, highlighting the common chemoconvulsants used and the variability in protocol parameters. This may be particularly valuable to researchers interested in understanding the underlying mechanisms of epileptic seizures and screening potential drug candidates in zebrafish models.","container-title":"Epilepsy Research","DOI":"10.1016/j.eplepsyres.2023.107236","ISSN":"0920-1211","journalAbbreviation":"Epilepsy Research","page":"107236","source":"ScienceDirect","title":"Chemically-induced epileptic seizures in zebrafish: A systematic review","title-short":"Chemically-induced epileptic seizures in zebrafish","volume":"197","author":[{"family":"Chitolina","given":"Rafael"},{"family":"Gallas-Lopes","given":"Matheus"},{"family":"Reis","given":"Carlos G."},{"family":"Benvenutti","given":"Radharani"},{"family":"Stahlhofer-Buss","given":"Thailana"},{"family":"Calcagnotto","given":"Maria Elisa"},{"family":"Herrmann","given":"Ana P."},{"family":"Piato","given":"Angelo"}],"issued":{"date-parts":[["2023",11,1]]}}},{"id":10683,"uris":["http://zotero.org/users/11472806/items/9D27GS3G"],"itemData":{"id":10683,"type":"article-journal","abstract":"The sucrose preference test is a popular test for anhedonia in the chronic unpredictable stress model of depression. Yet, the test does not always produce consistent results. Long food and water deprivation before the test, while often implemented, confounds the results by introducing unwanted drives in the form of hunger and thirst. We assessed the reliability of the test when only short or no fasting was used. We searched PubMed, Embase, and Web of Science for studies in rats exposed to chronic unpredictable stress that used no more than 6 h of food and/or water deprivation before the test. Sweet consumptions, for stressed and control/antidepressant-treated animals, in 132 studies were pooled using random effects models. We found a decrease in sweet consumption in stressed rats, compared to controls, that was halved when a non-caloric sweetener was used and significantly reduced when sucrose consumption was corrected for body weight. What is more, the length of food and water deprivation was found to confound the effect. The effect was reversed when the stressed rats were treated with antidepressants. Methodological strategies meant to control for recognized sources of bias when conducting the test were often missing, and so was a clear and complete report of essential study information. Our results indicate that not only is food and water deprivation before the test unnecessary, but not recommended. Even in absence of long fasting, we found evidence of an additional effect on sweet consumption that is unrelated to anhedonia. Without properly controlling for non-hedonic drivers of consumption, the test is unreliable as a proxy measure of anhedonia. Strengthening the methodological rigor and addressing the confounding effect of metabolic factors in the sucrose preference test prevents misleading conclusions that harm the translatability of the associated research and perpetuates the use of animals for little gain.","container-title":"Translational Psychiatry","DOI":"10.1038/s41398-024-02742-0","ISSN":"2158-3188","issue":"1","journalAbbreviation":"Transl Psychiatry","language":"eng","note":"PMID: 38242881\nPMCID: PMC10799054","page":"39","source":"PubMed","title":"Reliability of sucrose preference testing following short or no food and water deprivation-a Systematic Review and Meta-Analysis of rat models of chronic unpredictable stress","volume":"14","author":[{"family":"Berrio","given":"Jenny P."},{"family":"Hestehave","given":"Sara"},{"family":"Kalliokoski","given":"Otto"}],"issued":{"date-parts":[["2024",1,19]]}}}],"schema":"https://github.com/citation-style-language/schema/raw/master/csl-citation.json"} </w:instrText>
      </w:r>
      <w:r w:rsidR="00A8205D" w:rsidRPr="00CA66FD">
        <w:rPr>
          <w:rFonts w:ascii="Calibri" w:eastAsia="SimSun" w:hAnsi="Calibri" w:cs="Calibri"/>
          <w:lang w:eastAsia="zh-CN"/>
        </w:rPr>
        <w:fldChar w:fldCharType="separate"/>
      </w:r>
      <w:r w:rsidR="004A1A22" w:rsidRPr="004A1A22">
        <w:rPr>
          <w:rFonts w:ascii="Calibri" w:hAnsi="Calibri" w:cs="Calibri"/>
        </w:rPr>
        <w:t>(Baker et al., 2014; Berrio et al., 2024; Brent et al., 2021; Carneiro et al., 2018; Chitolina et al., 2023; Eastwood et al., 2015; Farrell et al., 2014; Gallas-Lopes et al., 2023; Hesen et al., 2017; Kilkenny et al., 2009; Moja et al., 2014; Rooke et al., 2011)</w:t>
      </w:r>
      <w:r w:rsidR="00A8205D" w:rsidRPr="00CA66FD">
        <w:rPr>
          <w:rFonts w:ascii="Calibri" w:eastAsia="SimSun" w:hAnsi="Calibri" w:cs="Calibri"/>
          <w:lang w:eastAsia="zh-CN"/>
        </w:rPr>
        <w:fldChar w:fldCharType="end"/>
      </w:r>
      <w:r w:rsidR="00A8205D" w:rsidRPr="00CA66FD">
        <w:rPr>
          <w:rFonts w:ascii="Calibri" w:eastAsia="SimSun" w:hAnsi="Calibri" w:cs="Calibri"/>
          <w:lang w:eastAsia="zh-CN"/>
        </w:rPr>
        <w:t xml:space="preserve">, </w:t>
      </w:r>
      <w:r w:rsidR="00A8205D" w:rsidRPr="00CA66FD">
        <w:rPr>
          <w:rFonts w:ascii="Calibri" w:hAnsi="Calibri" w:cs="Calibri"/>
        </w:rPr>
        <w:t>but still low overall.</w:t>
      </w:r>
      <w:r w:rsidR="00A8205D">
        <w:rPr>
          <w:rFonts w:ascii="Calibri" w:hAnsi="Calibri" w:cs="Calibri"/>
        </w:rPr>
        <w:t xml:space="preserve"> </w:t>
      </w:r>
      <w:r w:rsidRPr="00CA66FD">
        <w:rPr>
          <w:rFonts w:ascii="Calibri" w:eastAsia="SimSun" w:hAnsi="Calibri" w:cs="Calibri"/>
          <w:lang w:eastAsia="zh-CN"/>
        </w:rPr>
        <w:t xml:space="preserve">A further seventeen articles </w:t>
      </w:r>
      <w:r w:rsidR="00437035">
        <w:rPr>
          <w:rFonts w:ascii="Calibri" w:eastAsia="SimSun" w:hAnsi="Calibri" w:cs="Calibri"/>
          <w:lang w:eastAsia="zh-CN"/>
        </w:rPr>
        <w:t xml:space="preserve">(4%) </w:t>
      </w:r>
      <w:r w:rsidRPr="00CA66FD">
        <w:rPr>
          <w:rFonts w:ascii="Calibri" w:eastAsia="SimSun" w:hAnsi="Calibri" w:cs="Calibri"/>
          <w:lang w:eastAsia="zh-CN"/>
        </w:rPr>
        <w:t>reported random allocation to groups</w:t>
      </w:r>
      <w:r w:rsidR="00A8205D">
        <w:rPr>
          <w:rFonts w:ascii="Calibri" w:eastAsia="SimSun" w:hAnsi="Calibri" w:cs="Calibri"/>
          <w:lang w:eastAsia="zh-CN"/>
        </w:rPr>
        <w:t xml:space="preserve"> </w:t>
      </w:r>
      <w:r w:rsidRPr="00A8205D">
        <w:rPr>
          <w:rFonts w:ascii="Calibri" w:eastAsia="SimSun" w:hAnsi="Calibri" w:cs="Calibri"/>
          <w:i/>
          <w:iCs/>
          <w:lang w:eastAsia="zh-CN"/>
        </w:rPr>
        <w:t>after</w:t>
      </w:r>
      <w:r w:rsidRPr="00CA66FD">
        <w:rPr>
          <w:rFonts w:ascii="Calibri" w:eastAsia="SimSun" w:hAnsi="Calibri" w:cs="Calibri"/>
          <w:lang w:eastAsia="zh-CN"/>
        </w:rPr>
        <w:t xml:space="preserve"> the CVS procedure had taken place</w:t>
      </w:r>
      <w:r w:rsidR="006D2E85">
        <w:rPr>
          <w:rFonts w:ascii="Calibri" w:eastAsia="SimSun" w:hAnsi="Calibri" w:cs="Calibri"/>
          <w:lang w:eastAsia="zh-CN"/>
        </w:rPr>
        <w:t xml:space="preserve"> </w:t>
      </w:r>
      <w:r w:rsidR="006D2E85" w:rsidRPr="00CA66FD">
        <w:rPr>
          <w:rFonts w:ascii="Calibri" w:eastAsia="SimSun" w:hAnsi="Calibri" w:cs="Calibri"/>
          <w:lang w:eastAsia="zh-CN"/>
        </w:rPr>
        <w:t>(Supplementary Data 2)</w:t>
      </w:r>
      <w:r w:rsidRPr="00CA66FD">
        <w:rPr>
          <w:rFonts w:ascii="Calibri" w:eastAsia="SimSun" w:hAnsi="Calibri" w:cs="Calibri"/>
          <w:lang w:eastAsia="zh-CN"/>
        </w:rPr>
        <w:t xml:space="preserve">. </w:t>
      </w:r>
    </w:p>
    <w:p w14:paraId="21E17F1F" w14:textId="77777777" w:rsidR="00476BE6" w:rsidRDefault="00476BE6" w:rsidP="004A093E">
      <w:pPr>
        <w:spacing w:after="200" w:line="276" w:lineRule="auto"/>
        <w:rPr>
          <w:rFonts w:ascii="Calibri" w:eastAsia="SimSun" w:hAnsi="Calibri" w:cs="Calibri"/>
          <w:lang w:eastAsia="zh-CN"/>
        </w:rPr>
      </w:pPr>
    </w:p>
    <w:p w14:paraId="5910D66F" w14:textId="77777777" w:rsidR="00476BE6" w:rsidRDefault="00476BE6" w:rsidP="004A093E">
      <w:pPr>
        <w:spacing w:after="200" w:line="276" w:lineRule="auto"/>
        <w:rPr>
          <w:rFonts w:ascii="Calibri" w:eastAsia="SimSun" w:hAnsi="Calibri" w:cs="Calibri"/>
          <w:lang w:eastAsia="zh-CN"/>
        </w:rPr>
      </w:pPr>
    </w:p>
    <w:p w14:paraId="64803F20" w14:textId="4A72F117" w:rsidR="006B6075" w:rsidRPr="006B6075" w:rsidRDefault="006B6075" w:rsidP="004A093E">
      <w:pPr>
        <w:spacing w:after="200" w:line="276" w:lineRule="auto"/>
        <w:rPr>
          <w:rFonts w:ascii="Calibri" w:eastAsia="SimSun" w:hAnsi="Calibri" w:cs="Calibri"/>
          <w:i/>
          <w:iCs/>
          <w:lang w:eastAsia="zh-CN"/>
        </w:rPr>
      </w:pPr>
      <w:r w:rsidRPr="006B6075">
        <w:rPr>
          <w:rFonts w:ascii="Calibri" w:eastAsia="SimSun" w:hAnsi="Calibri" w:cs="Calibri"/>
          <w:i/>
          <w:iCs/>
          <w:lang w:eastAsia="zh-CN"/>
        </w:rPr>
        <w:lastRenderedPageBreak/>
        <w:t>1.</w:t>
      </w:r>
      <w:r>
        <w:rPr>
          <w:rFonts w:ascii="Calibri" w:eastAsia="SimSun" w:hAnsi="Calibri" w:cs="Calibri"/>
          <w:i/>
          <w:iCs/>
          <w:lang w:eastAsia="zh-CN"/>
        </w:rPr>
        <w:t>3</w:t>
      </w:r>
      <w:r w:rsidRPr="006B6075">
        <w:rPr>
          <w:rFonts w:ascii="Calibri" w:eastAsia="SimSun" w:hAnsi="Calibri" w:cs="Calibri"/>
          <w:i/>
          <w:iCs/>
          <w:lang w:eastAsia="zh-CN"/>
        </w:rPr>
        <w:t xml:space="preserve"> </w:t>
      </w:r>
      <w:r>
        <w:rPr>
          <w:rFonts w:ascii="Calibri" w:eastAsia="SimSun" w:hAnsi="Calibri" w:cs="Calibri"/>
          <w:i/>
          <w:iCs/>
          <w:lang w:eastAsia="zh-CN"/>
        </w:rPr>
        <w:t>Blinding</w:t>
      </w:r>
    </w:p>
    <w:p w14:paraId="0752BEFD" w14:textId="0C52F034" w:rsidR="00EB2272" w:rsidRDefault="00164B66" w:rsidP="004A093E">
      <w:pPr>
        <w:spacing w:after="200" w:line="276" w:lineRule="auto"/>
        <w:rPr>
          <w:rFonts w:ascii="Calibri" w:eastAsia="SimSun" w:hAnsi="Calibri" w:cs="Calibri"/>
          <w:lang w:eastAsia="zh-CN"/>
        </w:rPr>
      </w:pPr>
      <w:r w:rsidRPr="00CA66FD">
        <w:rPr>
          <w:rFonts w:ascii="Calibri" w:eastAsia="SimSun" w:hAnsi="Calibri" w:cs="Calibri"/>
          <w:lang w:eastAsia="zh-CN"/>
        </w:rPr>
        <w:t>133 articles (35%) reported that experimenters were blinded during the collection and/or analysis of data</w:t>
      </w:r>
      <w:r w:rsidR="000858CC">
        <w:rPr>
          <w:rFonts w:ascii="Calibri" w:eastAsia="SimSun" w:hAnsi="Calibri" w:cs="Calibri"/>
          <w:lang w:eastAsia="zh-CN"/>
        </w:rPr>
        <w:t xml:space="preserve">. This is </w:t>
      </w:r>
      <w:r w:rsidR="000858CC" w:rsidRPr="00CA66FD">
        <w:rPr>
          <w:rFonts w:ascii="Calibri" w:eastAsia="SimSun" w:hAnsi="Calibri" w:cs="Calibri"/>
          <w:lang w:eastAsia="zh-CN"/>
        </w:rPr>
        <w:t xml:space="preserve">somewhat higher than the median of 21% reported </w:t>
      </w:r>
      <w:r w:rsidR="000858CC" w:rsidRPr="00CA66FD">
        <w:rPr>
          <w:rFonts w:ascii="Calibri" w:hAnsi="Calibri" w:cs="Calibri"/>
        </w:rPr>
        <w:t xml:space="preserve">in other reviews </w:t>
      </w:r>
      <w:r w:rsidR="000858CC" w:rsidRPr="00CA66FD">
        <w:rPr>
          <w:rFonts w:ascii="Calibri" w:eastAsia="SimSun" w:hAnsi="Calibri" w:cs="Calibri"/>
          <w:lang w:eastAsia="zh-CN"/>
        </w:rPr>
        <w:fldChar w:fldCharType="begin"/>
      </w:r>
      <w:r w:rsidR="004A1A22">
        <w:rPr>
          <w:rFonts w:ascii="Calibri" w:eastAsia="SimSun" w:hAnsi="Calibri" w:cs="Calibri"/>
          <w:lang w:eastAsia="zh-CN"/>
        </w:rPr>
        <w:instrText xml:space="preserve"> ADDIN ZOTERO_ITEM CSL_CITATION {"citationID":"iIheF8iK","properties":{"formattedCitation":"(Baker et al., 2014; Bara &amp; Joffe, 2014; Berrio et al., 2024; Brent et al., 2021; Carneiro et al., 2018; Chitolina et al., 2023; Codorniu et al., 2018; Eastwood et al., 2015; Faggion Jr et al., 2011; Farrell et al., 2014; Gallas-Lopes et al., 2023; Hesen et al., 2017; Kilkenny et al., 2009; Moja et al., 2014; Rooke et al., 2011)","plainCitation":"(Baker et al., 2014; Bara &amp; Joffe, 2014; Berrio et al., 2024; Brent et al., 2021; Carneiro et al., 2018; Chitolina et al., 2023; Codorniu et al., 2018; Eastwood et al., 2015; Faggion Jr et al., 2011; Farrell et al., 2014; Gallas-Lopes et al., 2023; Hesen et al., 2017; Kilkenny et al., 2009; Moja et al., 2014; Rooke et al., 2011)","noteIndex":0},"citationItems":[{"id":10166,"uris":["http://zotero.org/users/11472806/items/IU5HNT3K"],"itemData":{"id":10166,"type":"article-journal","abstract":"For scientific, ethical and economic reasons, experiments involving animals should be appropriately designed, correctly analysed and transparently reported. This increases the scientific validity of the results, and maximises the knowledge gained from each experiment. A minimum amount of relevant information must be included in scientific publications to ensure that the methods and results of a study can be reviewed, analysed and repeated. Omitting essential information can raise scientific and ethical concerns. We report the findings of a systematic survey of reporting, experimental design and statistical analysis in published biomedical research using laboratory animals. Medline and EMBASE were searched for studies reporting research on live rats, mice and non-human primates carried out in UK and US publicly funded research establishments. Detailed information was collected from 271 publications, about the objective or hypothesis of the study, the number, sex, age and/or weight of animals used, and experimental and statistical methods. Only 59% of the studies stated the hypothesis or objective of the study and the number and characteristics of the animals used. Appropriate and efficient experimental design is a critical component of high-quality science. Most of the papers surveyed did not use randomisation (87%) or blinding (86%), to reduce bias in animal selection and outcome assessment. Only 70% of the publications that used statistical methods described their methods and presented the results with a measure of error or variability. This survey has identified a number of issues that need to be addressed in order to improve experimental design and reporting in publications describing research using animals. Scientific publication is a powerful and important source of information; the authors of scientific publications therefore have a responsibility to describe their methods and results comprehensively, accurately and transparently, and peer reviewers and journal editors share the responsibility to ensure that published studies fulfil these criteria.","container-title":"PLOS ONE","DOI":"10.1371/journal.pone.0007824","ISSN":"1932-6203","issue":"11","journalAbbreviation":"PLOS ONE","language":"en","note":"publisher: Public Library of Science","page":"e7824","source":"PLoS Journals","title":"Survey of the Quality of Experimental Design, Statistical Analysis and Reporting of Research Using Animals","volume":"4","author":[{"family":"Kilkenny","given":"Carol"},{"family":"Parsons","given":"Nick"},{"family":"Kadyszewski","given":"Ed"},{"family":"Festing","given":"Michael F. W."},{"family":"Cuthill","given":"Innes C."},{"family":"Fry","given":"Derek"},{"family":"Hutton","given":"Jane"},{"family":"Altman","given":"Douglas G."}],"issued":{"date-parts":[["2009",11,30]]}}},{"id":10270,"uris":["http://zotero.org/users/11472806/items/3NPI9QIV"],"itemData":{"id":10270,"type":"article-journal","abstract":"Objectives (1) To assess the risk of bias of studies in which animal models were used for investigating regenerative therapies for periodontal and peri-implant defects. (2) To investigate changes in risk of bias by comparing samples drawn from two different publication periods. Material &amp; Methods We searched the PubMed and LILACS electronic databases, independently and in duplicate, for randomized and controlled trials published from 1998 to 2000 and from 2008 to 2010. Hand searching included search of 10 dental journals, in the issues published between August 2008 and August 2010. Studies on non-human primates and canines were included. We assessed independently and in triplicate the risk of bias with reference to a six-item checklist based on the Cochrane Collaboration's tool for assessing the risk of bias and information about formal sample size calculation. Results One hundred and seven studies were included in the review. Checklist items were poorly reported in the studies selected, and therefore for most of the studies, the risk of bias was unclear. Conclusion As a result of the unclear risk of bias of animal studies in periodontal and peri-implant treatments, it is difficult to determine the accuracy of treatment effect estimates. There is a need for standardization of reporting procedures on animal experiments.","container-title":"Journal of Clinical Periodontology","DOI":"10.1111/j.1600-051X.2011.01783.x","ISSN":"1600-051X","issue":"12","language":"en","license":"© 2011 John Wiley &amp; Sons A/S","note":"_eprint: https://onlinelibrary.wiley.com/doi/pdf/10.1111/j.1600-051X.2011.01783.x","page":"1154-1160","source":"Wiley Online Library","title":"Risk of bias of animal studies on regenerative procedures for periodontal and peri-implant bone defects – a systematic review","volume":"38","author":[{"family":"Faggion Jr","given":"Clovis Mariano"},{"family":"Giannakopoulos","given":"Nikolaos Nikitas"},{"family":"Listl","given":"Stefan"}],"issued":{"date-parts":[["2011"]]}}},{"id":10254,"uris":["http://zotero.org/users/11472806/items/IZUA8AVW"],"itemData":{"id":10254,"type":"article-journal","abstract":"Background\nParkinson’s disease (PD) can be a severely disabling condition in spite of therapies currently available. Systematic review and meta-analysis can provide an overview of a field of research and identify potential sources of bias and limits to efficacy. In this study we use these tools to describe the reported efficacy of dopamine agonists in animal models of PD.\nMethods\nPublications were identified by electronic searching of three online databases. Data were extracted for neurobehavioural outcome, for study design and for the reporting of measures to avoid bias. Standardised mean difference meta-analysis was used to provide summary estimates of efficacy, with the effects of study quality and study design explored using stratified meta-analysis.\nResults\n253 publications reported the use of a dopamine agonist in an animal model of PD; of these 121 reported data suitable for inclusion in meta-analysis. 47 interventions were tested in 601 experiments using 4181 animals. Overall, neurobehavioural outcome was improved by 1.08 standard deviations (SD; 95% Confidence Interval (CI) 0.97–1.19). Reporting of measures to reduce bias was low and publications which reported the blinded assessment of outcome had significantly smaller effect sizes (0.85, 95% CI 0.64 to 1.07) than those which did not (1.18, 95% CI 1.05 to 1.31, p &lt; 0.005).\nConclusions\nWhile dopamine agonists do appear to have efficacy in animal models of PD the low prevalence of reporting of measures to avoid bias is of concern. Systematic review of individual interventions may be helpful in the design of future preclinical and clinical trials.","container-title":"Parkinsonism &amp; Related Disorders","DOI":"10.1016/j.parkreldis.2011.02.010","ISSN":"1353-8020","issue":"5","journalAbbreviation":"Parkinsonism &amp; Related Disorders","page":"313-320","source":"ScienceDirect","title":"Dopamine agonists in animal models of Parkinson’s disease: A systematic review and meta-analysis","title-short":"Dopamine agonists in animal models of Parkinson’s disease","volume":"17","author":[{"family":"Rooke","given":"Evelien D. M."},{"family":"Vesterinen","given":"Hanna M."},{"family":"Sena","given":"Emily S."},{"family":"Egan","given":"Kieren. J."},{"family":"Macleod","given":"Malcolm R."}],"issued":{"date-parts":[["2011",6,1]]}}},{"id":10280,"uris":["http://zotero.org/users/11472806/items/GLUA6UGR"],"itemData":{"id":10280,"type":"article-journal","abstract":"A study by David Baker and colleagues reveals poor quality of reporting in pre-clinical animal research and a failure of journals to implement the ARRIVE guidelines.","container-title":"PLOS Biology","DOI":"10.1371/journal.pbio.1001756","ISSN":"1545-7885","issue":"1","journalAbbreviation":"PLOS Biology","language":"en","note":"publisher: Public Library of Science","page":"e1001756","source":"PLoS Journals","title":"Two Years Later: Journals Are Not Yet Enforcing the ARRIVE Guidelines on Reporting Standards for Pre-Clinical Animal Studies","title-short":"Two Years Later","volume":"12","author":[{"family":"Baker","given":"David"},{"family":"Lidster","given":"Katie"},{"family":"Sottomayor","given":"Ana"},{"family":"Amor","given":"Sandra"}],"issued":{"date-parts":[["2014",1,7]]}}},{"id":10192,"uris":["http://zotero.org/users/11472806/items/H435Y9HW"],"itemData":{"id":10192,"type":"article-journal","abstract":"Background Animal experiments should be appropriately designed, correctly analysed and transparently reported to increase their scientific validity and maximise the knowledge gained from each experiment. This systematic review of animal experiments investigating statins evaluates their quality of reporting and methodological aspects as well as their implications for the conduction of meta-analyses. Methods We searched medline and embase for studies reporting research on statins in mice, rats and rabbits. We collected detailed information about the characteristics of studies, animals and experimental methods. Results We retrieved 161 studies. A little over half did not report randomisation (55%) and most did not describe blinding (88%). All studies reported details on the experimental procedure, although many omitted information about animal gender, age or weight. Four percent did not report the number of animals used. None reported the sample size. Fixed- and random-effects models gave different results (ratio of effect size increased by five folds). Heterogeneity was consistently substantial within animal models, for which accounting for covariates had minimal impact. Publication bias is highly suspected across studies. Conclusions Although statins showed efficacy in animal models, preclinical studies highlighted fundamental problems in the way in which such research is conducted and reported. Results were often difficult to interpret and reproduce. Different meta-analytic approaches were highly inconsistent: a reliable approach to estimate the true parameter was imperceptible. Policies that address these issues are required from investigators, editors and institutions that care about the quality standards and ethics of animal research.","container-title":"European Journal of Clinical Investigation","DOI":"10.1111/eci.12264","ISSN":"1365-2362","issue":"6","language":"en","license":"© 2014 Stichting European Society for Clinical Investigation Journal Foundation","note":"_eprint: https://onlinelibrary.wiley.com/doi/pdf/10.1111/eci.12264","page":"597-612","source":"Wiley Online Library","title":"Flaws in animal studies exploring statins and impact on meta-analysis","volume":"44","author":[{"family":"Moja","given":"Lorenzo"},{"family":"Pecoraro","given":"Valentina"},{"family":"Ciccolallo","given":"Laura"},{"family":"Dall'Olmo","given":"Luigi"},{"family":"Virgili","given":"Gianni"},{"family":"Garattini","given":"Silvio"}],"issued":{"date-parts":[["2014"]]}}},{"id":10267,"uris":["http://zotero.org/users/11472806/items/2N3P4DEI"],"itemData":{"id":10267,"type":"article-journal","abstract":"The ethical quality of animal research is important for many reasons, including for maintaining public support. We aimed to determine the reported attention to the ethical dimensions of the 3Rs (Refinement, Reduction, and Replacement) in critical care animal research published in 2012.","container-title":"Critical Care","DOI":"10.1186/cc13694","ISSN":"1364-8535","issue":"1","journalAbbreviation":"Critical Care","page":"R15","source":"BioMed Central","title":"The ethical dimension in published animal research in critical care: the public face of science","title-short":"The ethical dimension in published animal research in critical care","volume":"18","author":[{"family":"Bara","given":"Meredith"},{"family":"Joffe","given":"Ari R."}],"issued":{"date-parts":[["2014",1,14]]}}},{"id":10186,"uris":["http://zotero.org/users/11472806/items/CCKMD828"],"itemData":{"id":10186,"type":"article-journal","abstract":"Abdominal pain frequently accompanies inflammatory disorders of the gastrointestinal tract (GIT), and animal models of GIT inflammation have been developed to explore the role of the central nervous system (CNS) in this process. Here, we summarize the evidence from animal studies for CNS plasticity following GIT inflammation.A systematic review was conducted to identify studies that: (1) used inflammation of GIT organs, (2) assessed pain or visceral hypersensitivity, and (3) presented evidence of CNS involvement. Two hundred and eight articles were identified, and 79 were eligible for analysis.Rats were most widely used (76%). Most studies used adult animals (42%) with a bias toward males (74%). Colitis was the most frequently used model (78%) and 2,4,6-trinitrobenzenesulfonic acid the preferred inflammatory agent (33%). Behavioral (58%), anatomical/molecular (44%), and physiological (24%) approaches were used alone or in combination to assess CNS involvement during or after GIT inflammation. Measurement times varied widely (&amp;lt;1 h–&amp;gt; 2 wk after inflammation). Blinded outcomes were used in 42% studies, randomization in 10%, and evidence of visceral inflammation in 54%. Only 3 studies fulfilled our criteria for high methodological quality, and no study reported sample size calculations.The included studies provide strong evidence for CNS plasticity following GIT inflammation, specifically in the spinal cord dorsal horn. This evidence includes altered visceromotor responses and indices of referred pain, elevated neural activation and peptide content, and increased neuronal excitability. This evidence supports continued use of this approach for preclinical studies; however, there is substantial scope to improve study design.","container-title":"Inflammatory Bowel Diseases","DOI":"10.1097/01.MIB.0000437499.52922.b1","ISSN":"1078-0998","issue":"1","journalAbbreviation":"Inflammatory Bowel Diseases","page":"176-195","source":"Silverchair","title":"A Systematic Review of the Evidence for Central Nervous System Plasticity in Animal Models of Inflammatory-mediated Gastrointestinal Pain","volume":"20","author":[{"family":"Farrell","given":"Kristen E."},{"family":"Keely","given":"Simon"},{"family":"A. Graham","given":"Brett"},{"family":"Callister","given":"Robin"},{"family":"Callister","given":"Robert J."}],"issued":{"date-parts":[["2014",1,1]]}}},{"id":10264,"uris":["http://zotero.org/users/11472806/items/5EWWGQEY"],"itemData":{"id":10264,"type":"article-journal","abstract":"Objective We aimed to systematically review all published pre-clinical research on prenatal medical treatment of pulmonary hypoplasia in congenital diaphragmatic hernia (CDH). Background The neonatal mortality due to isolated CDH remains high. Whether fetal endoscopic tracheal occlusion (FETO) reduces mortality is still to be demonstrated. Therefore more potent preferentially medical therapy would be welcomed. Methods We searched MEDLINE (Pubmed), Embase and the Web of Science including all studies from the earliest date (1951) to December 2013. Article quality was assessed using the modified CAMRADES checklist. Inclusion criteria were those animal studies addressing prenatal medical interventions and principal variables were confirmation of a diaphragmatic defect, lung to body weight ratio (LBWR), formal airway morphometry or DNA/protein content. Results In total 983 articles were identified. Following abstract review, 96 articles were assessed by two authors in agreement with a third for eligibility. Of these, 43 were included in the final analysis. The median number of study quality checklist items (maximum 10) scored was 4 (IQ range: 2–5). Thirty (69.8%) of studies were in the nitrofen rat. The majority were treated with vitamins or glucocorticoids. Single studies reported some improvement in lung morphology with alternative therapies. It was impossible to identify a pattern in animal model selection or creation, mode, time point or duration of treatment and readouts. Only one study reported a sample size calculation. Conclusion Comparison in pre-clinical studies in CDH is challenging due to methodological variation. Agreed standardized methods need to be applied in future investigation of new medical therapies. Pediatr Pulmonol. 2015; 50:820–838. © 2015 Wiley Periodicals, Inc.","container-title":"Pediatric Pulmonology","DOI":"10.1002/ppul.23206","ISSN":"1099-0496","issue":"8","language":"en","license":"© 2015 Wiley Periodicals, Inc.","note":"_eprint: https://onlinelibrary.wiley.com/doi/pdf/10.1002/ppul.23206","page":"820-838","source":"Wiley Online Library","title":"Medical interventions to reverse pulmonary hypoplasia in the animal model of congenital diaphragmatic hernia: A systematic review","title-short":"Medical interventions to reverse pulmonary hypoplasia in the animal model of congenital diaphragmatic hernia","volume":"50","author":[{"family":"Eastwood","given":"Mary Patrice"},{"family":"Russo","given":"Francesca Maria"},{"family":"Toelen","given":"Jaan"},{"family":"Deprest","given":"Jan"}],"issued":{"date-parts":[["2015"]]}}},{"id":10262,"uris":["http://zotero.org/users/11472806/items/ZX4BWBEV"],"itemData":{"id":10262,"type":"article-journal","abstract":"Metformin improves cardiovascular prognosis in patients with diabetes mellitus, compared to alternative glucose-lowering drugs, despite similar glycemic control. Direct cardiovascular protective properties have therefore been proposed, and studied in preclinical models of myocardial infarction. We now aim to critically assess the quality and outcome of these studies. We present a systematic review, quality assessment and meta-analysis of the effect of metformin in animal studies of experimental myocardial infarction. Through a comprehensive search in Pubmed and EMBASE, we identified 27 studies, 11 reporting on ex vivo experiments and 18 reporting on in vivo experiments. The primary endpoint infarct size as percentage of area at risk was significantly reduced by metformin in vivo (MD -18.11[-24.09,-12.14]) and ex vivo (MD -18.70[-25.39, -12.02]). Metformin improved the secondary endpoints left ventricular ejection fraction (LVEF) and left ventricular end systolic diameter. A borderline significant effect on mortality was observed, and there was no overall effect on cardiac hypertrophy. Subgroup analyses could be performed for comorbidity and timing of treatment (infarct size and mortality) and species and duration of ischemia (LVEF), but none of these variables accounted for significant amounts of heterogeneity. Reporting of possible sources of bias was extremely poor, including randomization (reported in 63%), blinding (33%), and sample size calculation (0%). As a result, risk of bias (assessed using SYRCLE’s risk of bias tool) was unclear in the vast majority of studies. We conclude that metformin limits infarct-size and improves cardiac function in animal models of myocardial infarction, but our confidence in the evidence is lowered by the unclear risk of bias and residual unexplained heterogeneity. We recommend an adequately powered, high quality confirmatory animal study to precede a randomized controlled trial of acute administration of metformin in patients undergoing reperfusion for acute myocardial infarction.","container-title":"PLOS ONE","DOI":"10.1371/journal.pone.0183664","ISSN":"1932-6203","issue":"8","journalAbbreviation":"PLOS ONE","language":"en","note":"publisher: Public Library of Science","page":"e0183664","source":"PLoS Journals","title":"A systematic review and meta-analysis of the protective effects of metformin in experimental myocardial infarction","volume":"12","author":[{"family":"Hesen","given":"Nienke A."},{"family":"Riksen","given":"Niels P."},{"family":"Aalders","given":"Bart"},{"family":"Ritskes-Hoitinga","given":"Merel"},{"family":"Messaoudi","given":"Saloua El"},{"family":"Wever","given":"Kimberley E."}],"issued":{"date-parts":[["2017",8,23]]}}},{"id":10260,"uris":["http://zotero.org/users/11472806/items/MDJUHGVA"],"itemData":{"id":10260,"type":"article-journal","abstract":"Purpose: Methods used to explore biomarkers for acute kidney injury (AKI) might have a major impact on the results and the use of these biomarkers. We evaluated the methods used to investigate biomarkers of AKI. Materials and methods: A systematic review and meta-analysis were performed using a computerized search of the MEDLINE and the EMBASE databases (PROSPERO CRD42017059618). Articles reporting biomarker’s performance to diagnose AKI were included. The outcome included a description of the methods used to assess the performance of biomarkers to diagnose AKI. Results: Among the 295 included studies, assessment of biomarkers was the primary endpoint in 284 with sample size calculation in only 8% of cases. Eighty-five percent of the studies summarized the performance of biomarkers with receiver operating characteristic (ROC) curves; however, 74 studies (25%) did not provide the threshold, sensibility or specificity. A total of 176 studies evaluated more than one biomarker, and only 25% combined biomarkers to increase diagnostic performance. We determined that the definition of AKI and study design impacted the diagnostic performance using uNGAL (urinary neutrophil gelatinase-associated lipocalin) as an example. Major publication bias was identified. Conclusions: Most articles that reported biomarkers of AKI performance present methodological weaknesses. Basic rules should be provided to increase the quality of reporting in this area.","container-title":"Biomarkers","DOI":"10.1080/1354750X.2018.1493616","ISSN":"1354-750X","issue":"8","note":"publisher: Taylor &amp; Francis\n_eprint: https://doi.org/10.1080/1354750X.2018.1493616\nPMID: 29943660","page":"766-772","source":"Taylor and Francis+NEJM","title":"Methods used to assess the performance of biomarkers for the diagnosis of acute kidney injury: a systematic review and meta-analysis","title-short":"Methods used to assess the performance of biomarkers for the diagnosis of acute kidney injury","volume":"23","author":[{"family":"Codorniu","given":"Anaïs"},{"family":"Lemasle","given":"Léa"},{"family":"Legrand","given":"Matthieu"},{"family":"Blet","given":"Alice"},{"family":"Mebazaa","given":"Alexandre"},{"family":"Gayat","given":"Etienne"}],"issued":{"date-parts":[["2018",11,17]]}}},{"id":10184,"uris":["http://zotero.org/users/11472806/items/WKUA3QZF"],"itemData":{"id":10184,"type":"article-journal","abstract":"Proposals to increase research reproducibility frequently call for focusing on effect sizes instead of p values, as well as for increasing the statistical power of experiments. However, it is unclear to what extent these two concepts are indeed taken into account in basic biomedical science. To study this in a real-case scenario, we performed a systematic review of effect sizes and statistical power in studies on learning of rodent fear conditioning, a widely used behavioral task to evaluate memory. Our search criteria yielded 410 experiments comparing control and treated groups in 122 articles. Interventions had a mean effect size of 29.5%, and amnesia caused by memory-impairing interventions was nearly always partial. Mean statistical power to detect the average effect size observed in well-powered experiments with significant differences (37.2%) was 65%, and was lower among studies with non-significant results. Only one article reported a sample size calculation, and our estimated sample size to achieve 80% power considering typical effect sizes and variances (15 animals per group) was reached in only 12.2% of experiments. Actual effect sizes correlated with effect size inferences made by readers on the basis of textual descriptions of results only when findings were non-significant, and neither effect size nor power correlated with study quality indicators, number of citations or impact factor of the publishing journal. In summary, effect sizes and statistical power have a wide distribution in the rodent fear conditioning literature, but do not seem to have a large influence on how results are described or cited. Failure to take these concepts into consideration might limit attempts to improve reproducibility in this field of science.","container-title":"PLOS ONE","DOI":"10.1371/journal.pone.0196258","ISSN":"1932-6203","issue":"4","journalAbbreviation":"PLOS ONE","language":"en","note":"publisher: Public Library of Science","page":"e0196258","source":"PLoS Journals","title":"Effect size and statistical power in the rodent fear conditioning literature – A systematic review","volume":"13","author":[{"family":"Carneiro","given":"Clarissa F. D."},{"family":"Moulin","given":"Thiago C."},{"family":"Macleod","given":"Malcolm R."},{"family":"Amaral","given":"Olavo B."}],"issued":{"date-parts":[["2018",4,26]]}}},{"id":10258,"uris":["http://zotero.org/users/11472806/items/CUNTM8LU"],"itemData":{"id":10258,"type":"article-journal","abstract":"Several different animal models are used to study disuse-induced bone loss. This systematic review aims to give a comprehensive overview of the animal models of disuse-induced bone loss and provide a detailed narrative synthesis of each unique animal model.","container-title":"Calcified Tissue International","DOI":"10.1007/s00223-020-00799-9","ISSN":"1432-0827","issue":"5","journalAbbreviation":"Calcif Tissue Int","language":"en","page":"561-575","source":"Springer Link","title":"A Systematic Review of Animal Models of Disuse-Induced Bone Loss","volume":"108","author":[{"family":"Brent","given":"Mikkel Bo"},{"family":"Brüel","given":"Annemarie"},{"family":"Thomsen","given":"Jesper Skovhus"}],"issued":{"date-parts":[["2021",5,1]]}}},{"id":10195,"uris":["http://zotero.org/users/11472806/items/93HE8J9M"],"itemData":{"id":10195,"type":"article-journal","abstract":"The zebrafish (Danio rerio) is a model animal that is being increasingly used in neuroscience research. A decade ago, the first study on unpredictable chronic stress (UCS) in zebrafish was published, inspired by protocols established for rodents in the early 1980s. Since then, several studies have been published by different groups, in some cases with conflicting results. Here we conducted a systematic review to identify studies evaluating the effects of UCS in zebrafish and meta-analytically synthetized the data of neurobehavioral outcomes and relevant biomarkers. Literature searches were performed in three databases (PubMed, Scopus and Web of Science) with a two-step screening process based on inclusion/exclusion criteria. The included studies underwent extraction of qualitative and quantitative data, as well as risk-of-bias assessment. Outcomes of included studies (n = 38) were grouped into anxiety/fear-related behavior, locomotor function, social behavior or cortisol level domains. UCS increased anxiety/fear-related behavior and cortisol levels while decreasing locomotor function, but a significant summary effect was not observed for social behavior. Despite including a substantial number of studies, the high heterogeneity and the methodological and reporting problems evidenced in the risk-of-bias analysis made it difficult to assess the internal validity of most studies and the overall validity of the model. Our review thus evidences the need to conduct well-designed experiments to better evaluate the effects of UCS on diverse behavioral patterns displayed by zebrafish.","container-title":"Lab Animal","DOI":"10.1038/s41684-023-01239-5","ISSN":"1548-4475","issue":"10","journalAbbreviation":"Lab Anim","language":"en","license":"2023 The Author(s), under exclusive licence to Springer Nature America, Inc.","note":"number: 10\npublisher: Nature Publishing Group","page":"229-246","source":"www.nature.com","title":"Systematic review and meta-analysis of 10 years of unpredictable chronic stress in zebrafish","volume":"52","author":[{"family":"Gallas-Lopes","given":"Matheus"},{"family":"Bastos","given":"Leonardo M."},{"family":"Benvenutti","given":"Radharani"},{"family":"Panzenhagen","given":"Alana C."},{"family":"Piato","given":"Angelo"},{"family":"Herrmann","given":"Ana P."}],"issued":{"date-parts":[["2023",10]]}}},{"id":10189,"uris":["http://zotero.org/users/11472806/items/9AIB8ANY"],"itemData":{"id":10189,"type":"article-journal","abstract":"The use of zebrafish as a model organism is gaining evidence in the field of epilepsy as it may help to understand the mechanisms underlying epileptic seizures. As zebrafish assays became popular, the heterogeneity between protocols increased, making it hard to choose a standard protocol to conduct research while also impairing the comparison of results between studies. We conducted a systematic review to comprehensively profile the chemically-induced seizure models in zebrafish. Literature searches were performed in PubMed, Scopus, and Web of Science, followed by a two-step screening process based on inclusion/exclusion criteria. Qualitative data were extracted, and a sample of 100 studies was randomly selected for risk of bias assessment. Out of the 1058 studies identified after removing duplicates, 201 met the inclusion criteria. We found that the most common chemoconvulsants used in the reviewed studies were pentylenetetrazole (n = 180), kainic acid (n = 11), and pilocarpine (n = 10), which increase seizure severity in a dose-dependent manner. The main outcomes assessed were seizure scores and locomotion. Significant variability between the protocols was observed for administration route, duration of exposure, and dose/concentration. Of the studies subjected to risk of bias assessment, most were rated as low risk of bias for selective reporting (94%), baseline characteristics of the animals (67%), and blinded outcome assessment (54%). Randomization procedures and incomplete data were rated unclear in 81% and 68% of the studies, respectively. None of the studies reported the sample size calculation. Overall, these findings underscore the need for improved methodological and reporting practices to enhance the reproducibility and reliability of zebrafish models for studying epilepsy. Our study offers a comprehensive overview of the current state of chemically-induced seizure models in zebrafish, highlighting the common chemoconvulsants used and the variability in protocol parameters. This may be particularly valuable to researchers interested in understanding the underlying mechanisms of epileptic seizures and screening potential drug candidates in zebrafish models.","container-title":"Epilepsy Research","DOI":"10.1016/j.eplepsyres.2023.107236","ISSN":"0920-1211","journalAbbreviation":"Epilepsy Research","page":"107236","source":"ScienceDirect","title":"Chemically-induced epileptic seizures in zebrafish: A systematic review","title-short":"Chemically-induced epileptic seizures in zebrafish","volume":"197","author":[{"family":"Chitolina","given":"Rafael"},{"family":"Gallas-Lopes","given":"Matheus"},{"family":"Reis","given":"Carlos G."},{"family":"Benvenutti","given":"Radharani"},{"family":"Stahlhofer-Buss","given":"Thailana"},{"family":"Calcagnotto","given":"Maria Elisa"},{"family":"Herrmann","given":"Ana P."},{"family":"Piato","given":"Angelo"}],"issued":{"date-parts":[["2023",11,1]]}}},{"id":10683,"uris":["http://zotero.org/users/11472806/items/9D27GS3G"],"itemData":{"id":10683,"type":"article-journal","abstract":"The sucrose preference test is a popular test for anhedonia in the chronic unpredictable stress model of depression. Yet, the test does not always produce consistent results. Long food and water deprivation before the test, while often implemented, confounds the results by introducing unwanted drives in the form of hunger and thirst. We assessed the reliability of the test when only short or no fasting was used. We searched PubMed, Embase, and Web of Science for studies in rats exposed to chronic unpredictable stress that used no more than 6 h of food and/or water deprivation before the test. Sweet consumptions, for stressed and control/antidepressant-treated animals, in 132 studies were pooled using random effects models. We found a decrease in sweet consumption in stressed rats, compared to controls, that was halved when a non-caloric sweetener was used and significantly reduced when sucrose consumption was corrected for body weight. What is more, the length of food and water deprivation was found to confound the effect. The effect was reversed when the stressed rats were treated with antidepressants. Methodological strategies meant to control for recognized sources of bias when conducting the test were often missing, and so was a clear and complete report of essential study information. Our results indicate that not only is food and water deprivation before the test unnecessary, but not recommended. Even in absence of long fasting, we found evidence of an additional effect on sweet consumption that is unrelated to anhedonia. Without properly controlling for non-hedonic drivers of consumption, the test is unreliable as a proxy measure of anhedonia. Strengthening the methodological rigor and addressing the confounding effect of metabolic factors in the sucrose preference test prevents misleading conclusions that harm the translatability of the associated research and perpetuates the use of animals for little gain.","container-title":"Translational Psychiatry","DOI":"10.1038/s41398-024-02742-0","ISSN":"2158-3188","issue":"1","journalAbbreviation":"Transl Psychiatry","language":"eng","note":"PMID: 38242881\nPMCID: PMC10799054","page":"39","source":"PubMed","title":"Reliability of sucrose preference testing following short or no food and water deprivation-a Systematic Review and Meta-Analysis of rat models of chronic unpredictable stress","volume":"14","author":[{"family":"Berrio","given":"Jenny P."},{"family":"Hestehave","given":"Sara"},{"family":"Kalliokoski","given":"Otto"}],"issued":{"date-parts":[["2024",1,19]]}}}],"schema":"https://github.com/citation-style-language/schema/raw/master/csl-citation.json"} </w:instrText>
      </w:r>
      <w:r w:rsidR="000858CC" w:rsidRPr="00CA66FD">
        <w:rPr>
          <w:rFonts w:ascii="Calibri" w:eastAsia="SimSun" w:hAnsi="Calibri" w:cs="Calibri"/>
          <w:lang w:eastAsia="zh-CN"/>
        </w:rPr>
        <w:fldChar w:fldCharType="separate"/>
      </w:r>
      <w:r w:rsidR="004A1A22" w:rsidRPr="004A1A22">
        <w:rPr>
          <w:rFonts w:ascii="Calibri" w:hAnsi="Calibri" w:cs="Calibri"/>
        </w:rPr>
        <w:t>(Baker et al., 2014; Bara &amp; Joffe, 2014; Berrio et al., 2024; Brent et al., 2021; Carneiro et al., 2018; Chitolina et al., 2023; Codorniu et al., 2018; Eastwood et al., 2015; Faggion Jr et al., 2011; Farrell et al., 2014; Gallas-Lopes et al., 2023; Hesen et al., 2017; Kilkenny et al., 2009; Moja et al., 2014; Rooke et al., 2011)</w:t>
      </w:r>
      <w:r w:rsidR="000858CC" w:rsidRPr="00CA66FD">
        <w:rPr>
          <w:rFonts w:ascii="Calibri" w:eastAsia="SimSun" w:hAnsi="Calibri" w:cs="Calibri"/>
          <w:lang w:eastAsia="zh-CN"/>
        </w:rPr>
        <w:fldChar w:fldCharType="end"/>
      </w:r>
      <w:r w:rsidR="000858CC" w:rsidRPr="00CA66FD">
        <w:rPr>
          <w:rFonts w:ascii="Calibri" w:eastAsia="SimSun" w:hAnsi="Calibri" w:cs="Calibri"/>
          <w:lang w:eastAsia="zh-CN"/>
        </w:rPr>
        <w:t>.</w:t>
      </w:r>
      <w:r w:rsidR="000858CC">
        <w:rPr>
          <w:rFonts w:ascii="Calibri" w:eastAsia="SimSun" w:hAnsi="Calibri" w:cs="Calibri"/>
          <w:lang w:eastAsia="zh-CN"/>
        </w:rPr>
        <w:t xml:space="preserve"> However,</w:t>
      </w:r>
      <w:r w:rsidRPr="00CA66FD">
        <w:rPr>
          <w:rFonts w:ascii="Calibri" w:eastAsia="SimSun" w:hAnsi="Calibri" w:cs="Calibri"/>
          <w:lang w:eastAsia="zh-CN"/>
        </w:rPr>
        <w:t xml:space="preserve"> in twenty-one of those articles, experimenters were not blinded during at least one of the behavioural tests used to evaluate the effects of CVS. Four articles (1%) reported that experimenters were not blinded throughout. In the remaining 64% of articles, it was unclear whether blinding was used (Supplementary Data 2).</w:t>
      </w:r>
      <w:r w:rsidR="00EB2272" w:rsidRPr="00CA66FD">
        <w:rPr>
          <w:rFonts w:ascii="Calibri" w:eastAsia="SimSun" w:hAnsi="Calibri" w:cs="Calibri"/>
          <w:lang w:eastAsia="zh-CN"/>
        </w:rPr>
        <w:t xml:space="preserve"> </w:t>
      </w:r>
    </w:p>
    <w:p w14:paraId="2FF0671F" w14:textId="77777777" w:rsidR="00B8244C" w:rsidRDefault="00B8244C" w:rsidP="004A093E">
      <w:pPr>
        <w:spacing w:after="200" w:line="276" w:lineRule="auto"/>
        <w:rPr>
          <w:rFonts w:ascii="Calibri" w:eastAsia="SimSun" w:hAnsi="Calibri" w:cs="Calibri"/>
          <w:bCs/>
          <w:lang w:eastAsia="zh-CN"/>
        </w:rPr>
      </w:pPr>
    </w:p>
    <w:p w14:paraId="663C8EA6" w14:textId="5B25F24C" w:rsidR="00B8244C" w:rsidRPr="00B8244C" w:rsidRDefault="00B8244C" w:rsidP="004A093E">
      <w:pPr>
        <w:spacing w:line="276" w:lineRule="auto"/>
        <w:rPr>
          <w:rFonts w:ascii="Calibri" w:hAnsi="Calibri" w:cs="Calibri"/>
          <w:i/>
          <w:iCs/>
        </w:rPr>
      </w:pPr>
      <w:r>
        <w:rPr>
          <w:rFonts w:ascii="Calibri" w:eastAsia="SimSun" w:hAnsi="Calibri" w:cs="Calibri"/>
          <w:i/>
          <w:iCs/>
          <w:lang w:eastAsia="zh-CN"/>
        </w:rPr>
        <w:t>References</w:t>
      </w:r>
      <w:r w:rsidRPr="00B8244C">
        <w:rPr>
          <w:rFonts w:ascii="Calibri" w:hAnsi="Calibri" w:cs="Calibri"/>
          <w:i/>
          <w:iCs/>
        </w:rPr>
        <w:t xml:space="preserve"> </w:t>
      </w:r>
    </w:p>
    <w:p w14:paraId="5BFA5599" w14:textId="77777777" w:rsidR="00CA4EB2" w:rsidRPr="00CA4EB2" w:rsidRDefault="00114803" w:rsidP="00CA4EB2">
      <w:pPr>
        <w:pStyle w:val="Bibliography"/>
        <w:rPr>
          <w:rFonts w:ascii="Calibri" w:hAnsi="Calibri" w:cs="Calibri"/>
        </w:rPr>
      </w:pPr>
      <w:r w:rsidRPr="00CA66FD">
        <w:rPr>
          <w:rFonts w:ascii="Calibri" w:hAnsi="Calibri" w:cs="Calibri"/>
        </w:rPr>
        <w:fldChar w:fldCharType="begin"/>
      </w:r>
      <w:r w:rsidR="00CA4EB2">
        <w:rPr>
          <w:rFonts w:ascii="Calibri" w:hAnsi="Calibri" w:cs="Calibri"/>
        </w:rPr>
        <w:instrText xml:space="preserve"> ADDIN ZOTERO_BIBL {"uncited":[],"omitted":[],"custom":[]} CSL_BIBLIOGRAPHY </w:instrText>
      </w:r>
      <w:r w:rsidRPr="00CA66FD">
        <w:rPr>
          <w:rFonts w:ascii="Calibri" w:hAnsi="Calibri" w:cs="Calibri"/>
        </w:rPr>
        <w:fldChar w:fldCharType="separate"/>
      </w:r>
      <w:r w:rsidR="00CA4EB2" w:rsidRPr="00CA4EB2">
        <w:rPr>
          <w:rFonts w:ascii="Calibri" w:hAnsi="Calibri" w:cs="Calibri"/>
        </w:rPr>
        <w:t xml:space="preserve">André, Q. (2022). Outlier exclusion procedures must be blind to the researcher’s hypothesis. </w:t>
      </w:r>
      <w:r w:rsidR="00CA4EB2" w:rsidRPr="00CA4EB2">
        <w:rPr>
          <w:rFonts w:ascii="Calibri" w:hAnsi="Calibri" w:cs="Calibri"/>
          <w:i/>
          <w:iCs/>
        </w:rPr>
        <w:t>Journal of Experimental Psychology: General</w:t>
      </w:r>
      <w:r w:rsidR="00CA4EB2" w:rsidRPr="00CA4EB2">
        <w:rPr>
          <w:rFonts w:ascii="Calibri" w:hAnsi="Calibri" w:cs="Calibri"/>
        </w:rPr>
        <w:t xml:space="preserve">, </w:t>
      </w:r>
      <w:r w:rsidR="00CA4EB2" w:rsidRPr="00CA4EB2">
        <w:rPr>
          <w:rFonts w:ascii="Calibri" w:hAnsi="Calibri" w:cs="Calibri"/>
          <w:i/>
          <w:iCs/>
        </w:rPr>
        <w:t>151</w:t>
      </w:r>
      <w:r w:rsidR="00CA4EB2" w:rsidRPr="00CA4EB2">
        <w:rPr>
          <w:rFonts w:ascii="Calibri" w:hAnsi="Calibri" w:cs="Calibri"/>
        </w:rPr>
        <w:t>(1), 213–223. https://doi.org/10.1037/xge0001069</w:t>
      </w:r>
    </w:p>
    <w:p w14:paraId="2DB2A37A" w14:textId="77777777" w:rsidR="00CA4EB2" w:rsidRPr="00CA4EB2" w:rsidRDefault="00CA4EB2" w:rsidP="00CA4EB2">
      <w:pPr>
        <w:pStyle w:val="Bibliography"/>
        <w:rPr>
          <w:rFonts w:ascii="Calibri" w:hAnsi="Calibri" w:cs="Calibri"/>
        </w:rPr>
      </w:pPr>
      <w:r w:rsidRPr="00CA4EB2">
        <w:rPr>
          <w:rFonts w:ascii="Calibri" w:hAnsi="Calibri" w:cs="Calibri"/>
        </w:rPr>
        <w:t xml:space="preserve">Baker, D., Lidster, K., Sottomayor, A., &amp; Amor, S. (2014). Two Years Later: Journals Are Not Yet Enforcing the ARRIVE Guidelines on Reporting Standards for Pre-Clinical Animal Studies. </w:t>
      </w:r>
      <w:r w:rsidRPr="00CA4EB2">
        <w:rPr>
          <w:rFonts w:ascii="Calibri" w:hAnsi="Calibri" w:cs="Calibri"/>
          <w:i/>
          <w:iCs/>
        </w:rPr>
        <w:t>PLOS Biology</w:t>
      </w:r>
      <w:r w:rsidRPr="00CA4EB2">
        <w:rPr>
          <w:rFonts w:ascii="Calibri" w:hAnsi="Calibri" w:cs="Calibri"/>
        </w:rPr>
        <w:t xml:space="preserve">, </w:t>
      </w:r>
      <w:r w:rsidRPr="00CA4EB2">
        <w:rPr>
          <w:rFonts w:ascii="Calibri" w:hAnsi="Calibri" w:cs="Calibri"/>
          <w:i/>
          <w:iCs/>
        </w:rPr>
        <w:t>12</w:t>
      </w:r>
      <w:r w:rsidRPr="00CA4EB2">
        <w:rPr>
          <w:rFonts w:ascii="Calibri" w:hAnsi="Calibri" w:cs="Calibri"/>
        </w:rPr>
        <w:t>(1), e1001756. https://doi.org/10.1371/journal.pbio.1001756</w:t>
      </w:r>
    </w:p>
    <w:p w14:paraId="39365171" w14:textId="77777777" w:rsidR="00CA4EB2" w:rsidRPr="00CA4EB2" w:rsidRDefault="00CA4EB2" w:rsidP="00CA4EB2">
      <w:pPr>
        <w:pStyle w:val="Bibliography"/>
        <w:rPr>
          <w:rFonts w:ascii="Calibri" w:hAnsi="Calibri" w:cs="Calibri"/>
        </w:rPr>
      </w:pPr>
      <w:r w:rsidRPr="00CA4EB2">
        <w:rPr>
          <w:rFonts w:ascii="Calibri" w:hAnsi="Calibri" w:cs="Calibri"/>
        </w:rPr>
        <w:t xml:space="preserve">Bara, M., &amp; Joffe, A. R. (2014). The ethical dimension in published animal research in critical care: The public face of science. </w:t>
      </w:r>
      <w:r w:rsidRPr="00CA4EB2">
        <w:rPr>
          <w:rFonts w:ascii="Calibri" w:hAnsi="Calibri" w:cs="Calibri"/>
          <w:i/>
          <w:iCs/>
        </w:rPr>
        <w:t>Critical Care</w:t>
      </w:r>
      <w:r w:rsidRPr="00CA4EB2">
        <w:rPr>
          <w:rFonts w:ascii="Calibri" w:hAnsi="Calibri" w:cs="Calibri"/>
        </w:rPr>
        <w:t xml:space="preserve">, </w:t>
      </w:r>
      <w:r w:rsidRPr="00CA4EB2">
        <w:rPr>
          <w:rFonts w:ascii="Calibri" w:hAnsi="Calibri" w:cs="Calibri"/>
          <w:i/>
          <w:iCs/>
        </w:rPr>
        <w:t>18</w:t>
      </w:r>
      <w:r w:rsidRPr="00CA4EB2">
        <w:rPr>
          <w:rFonts w:ascii="Calibri" w:hAnsi="Calibri" w:cs="Calibri"/>
        </w:rPr>
        <w:t>(1), R15. https://doi.org/10.1186/cc13694</w:t>
      </w:r>
    </w:p>
    <w:p w14:paraId="73DF38E2" w14:textId="77777777" w:rsidR="00CA4EB2" w:rsidRPr="00CA4EB2" w:rsidRDefault="00CA4EB2" w:rsidP="00CA4EB2">
      <w:pPr>
        <w:pStyle w:val="Bibliography"/>
        <w:rPr>
          <w:rFonts w:ascii="Calibri" w:hAnsi="Calibri" w:cs="Calibri"/>
        </w:rPr>
      </w:pPr>
      <w:r w:rsidRPr="00CA4EB2">
        <w:rPr>
          <w:rFonts w:ascii="Calibri" w:hAnsi="Calibri" w:cs="Calibri"/>
        </w:rPr>
        <w:t xml:space="preserve">Berrio, J. P., Hestehave, S., &amp; Kalliokoski, O. (2024). Reliability of sucrose preference testing following short or no food and water deprivation-a Systematic Review and Meta-Analysis of rat models of chronic unpredictable stress. </w:t>
      </w:r>
      <w:r w:rsidRPr="00CA4EB2">
        <w:rPr>
          <w:rFonts w:ascii="Calibri" w:hAnsi="Calibri" w:cs="Calibri"/>
          <w:i/>
          <w:iCs/>
        </w:rPr>
        <w:t>Translational Psychiatry</w:t>
      </w:r>
      <w:r w:rsidRPr="00CA4EB2">
        <w:rPr>
          <w:rFonts w:ascii="Calibri" w:hAnsi="Calibri" w:cs="Calibri"/>
        </w:rPr>
        <w:t xml:space="preserve">, </w:t>
      </w:r>
      <w:r w:rsidRPr="00CA4EB2">
        <w:rPr>
          <w:rFonts w:ascii="Calibri" w:hAnsi="Calibri" w:cs="Calibri"/>
          <w:i/>
          <w:iCs/>
        </w:rPr>
        <w:t>14</w:t>
      </w:r>
      <w:r w:rsidRPr="00CA4EB2">
        <w:rPr>
          <w:rFonts w:ascii="Calibri" w:hAnsi="Calibri" w:cs="Calibri"/>
        </w:rPr>
        <w:t>(1), 39. https://doi.org/10.1038/s41398-024-02742-0</w:t>
      </w:r>
    </w:p>
    <w:p w14:paraId="55963853" w14:textId="77777777" w:rsidR="00CA4EB2" w:rsidRPr="00CA4EB2" w:rsidRDefault="00CA4EB2" w:rsidP="00CA4EB2">
      <w:pPr>
        <w:pStyle w:val="Bibliography"/>
        <w:rPr>
          <w:rFonts w:ascii="Calibri" w:hAnsi="Calibri" w:cs="Calibri"/>
        </w:rPr>
      </w:pPr>
      <w:r w:rsidRPr="00CA4EB2">
        <w:rPr>
          <w:rFonts w:ascii="Calibri" w:hAnsi="Calibri" w:cs="Calibri"/>
        </w:rPr>
        <w:t xml:space="preserve">Brent, M. B., Brüel, A., &amp; Thomsen, J. S. (2021). A Systematic Review of Animal Models of Disuse-Induced Bone Loss. </w:t>
      </w:r>
      <w:r w:rsidRPr="00CA4EB2">
        <w:rPr>
          <w:rFonts w:ascii="Calibri" w:hAnsi="Calibri" w:cs="Calibri"/>
          <w:i/>
          <w:iCs/>
        </w:rPr>
        <w:t>Calcified Tissue International</w:t>
      </w:r>
      <w:r w:rsidRPr="00CA4EB2">
        <w:rPr>
          <w:rFonts w:ascii="Calibri" w:hAnsi="Calibri" w:cs="Calibri"/>
        </w:rPr>
        <w:t xml:space="preserve">, </w:t>
      </w:r>
      <w:r w:rsidRPr="00CA4EB2">
        <w:rPr>
          <w:rFonts w:ascii="Calibri" w:hAnsi="Calibri" w:cs="Calibri"/>
          <w:i/>
          <w:iCs/>
        </w:rPr>
        <w:t>108</w:t>
      </w:r>
      <w:r w:rsidRPr="00CA4EB2">
        <w:rPr>
          <w:rFonts w:ascii="Calibri" w:hAnsi="Calibri" w:cs="Calibri"/>
        </w:rPr>
        <w:t>(5), 561–575. https://doi.org/10.1007/s00223-020-00799-9</w:t>
      </w:r>
    </w:p>
    <w:p w14:paraId="7EFBBCAA" w14:textId="77777777" w:rsidR="00CA4EB2" w:rsidRPr="00CA4EB2" w:rsidRDefault="00CA4EB2" w:rsidP="00CA4EB2">
      <w:pPr>
        <w:pStyle w:val="Bibliography"/>
        <w:rPr>
          <w:rFonts w:ascii="Calibri" w:hAnsi="Calibri" w:cs="Calibri"/>
        </w:rPr>
      </w:pPr>
      <w:r w:rsidRPr="00CA4EB2">
        <w:rPr>
          <w:rFonts w:ascii="Calibri" w:hAnsi="Calibri" w:cs="Calibri"/>
        </w:rPr>
        <w:t xml:space="preserve">Carneiro, C. F. D., Moulin, T. C., Macleod, M. R., &amp; Amaral, O. B. (2018). Effect size and statistical power in the rodent fear conditioning literature – A systematic review. </w:t>
      </w:r>
      <w:r w:rsidRPr="00CA4EB2">
        <w:rPr>
          <w:rFonts w:ascii="Calibri" w:hAnsi="Calibri" w:cs="Calibri"/>
          <w:i/>
          <w:iCs/>
        </w:rPr>
        <w:t>PLOS ONE</w:t>
      </w:r>
      <w:r w:rsidRPr="00CA4EB2">
        <w:rPr>
          <w:rFonts w:ascii="Calibri" w:hAnsi="Calibri" w:cs="Calibri"/>
        </w:rPr>
        <w:t xml:space="preserve">, </w:t>
      </w:r>
      <w:r w:rsidRPr="00CA4EB2">
        <w:rPr>
          <w:rFonts w:ascii="Calibri" w:hAnsi="Calibri" w:cs="Calibri"/>
          <w:i/>
          <w:iCs/>
        </w:rPr>
        <w:t>13</w:t>
      </w:r>
      <w:r w:rsidRPr="00CA4EB2">
        <w:rPr>
          <w:rFonts w:ascii="Calibri" w:hAnsi="Calibri" w:cs="Calibri"/>
        </w:rPr>
        <w:t>(4), e0196258. https://doi.org/10.1371/journal.pone.0196258</w:t>
      </w:r>
    </w:p>
    <w:p w14:paraId="1A81B0E8" w14:textId="77777777" w:rsidR="00CA4EB2" w:rsidRPr="00CA4EB2" w:rsidRDefault="00CA4EB2" w:rsidP="00CA4EB2">
      <w:pPr>
        <w:pStyle w:val="Bibliography"/>
        <w:rPr>
          <w:rFonts w:ascii="Calibri" w:hAnsi="Calibri" w:cs="Calibri"/>
        </w:rPr>
      </w:pPr>
      <w:r w:rsidRPr="00CA4EB2">
        <w:rPr>
          <w:rFonts w:ascii="Calibri" w:hAnsi="Calibri" w:cs="Calibri"/>
        </w:rPr>
        <w:lastRenderedPageBreak/>
        <w:t xml:space="preserve">Chitolina, R., Gallas-Lopes, M., Reis, C. G., Benvenutti, R., Stahlhofer-Buss, T., Calcagnotto, M. E., Herrmann, A. P., &amp; Piato, A. (2023). Chemically-induced epileptic seizures in zebrafish: A systematic review. </w:t>
      </w:r>
      <w:r w:rsidRPr="00CA4EB2">
        <w:rPr>
          <w:rFonts w:ascii="Calibri" w:hAnsi="Calibri" w:cs="Calibri"/>
          <w:i/>
          <w:iCs/>
        </w:rPr>
        <w:t>Epilepsy Research</w:t>
      </w:r>
      <w:r w:rsidRPr="00CA4EB2">
        <w:rPr>
          <w:rFonts w:ascii="Calibri" w:hAnsi="Calibri" w:cs="Calibri"/>
        </w:rPr>
        <w:t xml:space="preserve">, </w:t>
      </w:r>
      <w:r w:rsidRPr="00CA4EB2">
        <w:rPr>
          <w:rFonts w:ascii="Calibri" w:hAnsi="Calibri" w:cs="Calibri"/>
          <w:i/>
          <w:iCs/>
        </w:rPr>
        <w:t>197</w:t>
      </w:r>
      <w:r w:rsidRPr="00CA4EB2">
        <w:rPr>
          <w:rFonts w:ascii="Calibri" w:hAnsi="Calibri" w:cs="Calibri"/>
        </w:rPr>
        <w:t>, 107236. https://doi.org/10.1016/j.eplepsyres.2023.107236</w:t>
      </w:r>
    </w:p>
    <w:p w14:paraId="7C6C8487" w14:textId="77777777" w:rsidR="00CA4EB2" w:rsidRPr="00CA4EB2" w:rsidRDefault="00CA4EB2" w:rsidP="00CA4EB2">
      <w:pPr>
        <w:pStyle w:val="Bibliography"/>
        <w:rPr>
          <w:rFonts w:ascii="Calibri" w:hAnsi="Calibri" w:cs="Calibri"/>
        </w:rPr>
      </w:pPr>
      <w:r w:rsidRPr="00CA4EB2">
        <w:rPr>
          <w:rFonts w:ascii="Calibri" w:hAnsi="Calibri" w:cs="Calibri"/>
        </w:rPr>
        <w:t xml:space="preserve">Codorniu, A., Lemasle, L., Legrand, M., Blet, A., Mebazaa, A., &amp; Gayat, E. (2018). Methods used to assess the performance of biomarkers for the diagnosis of acute kidney injury: A systematic review and meta-analysis. </w:t>
      </w:r>
      <w:r w:rsidRPr="00CA4EB2">
        <w:rPr>
          <w:rFonts w:ascii="Calibri" w:hAnsi="Calibri" w:cs="Calibri"/>
          <w:i/>
          <w:iCs/>
        </w:rPr>
        <w:t>Biomarkers</w:t>
      </w:r>
      <w:r w:rsidRPr="00CA4EB2">
        <w:rPr>
          <w:rFonts w:ascii="Calibri" w:hAnsi="Calibri" w:cs="Calibri"/>
        </w:rPr>
        <w:t xml:space="preserve">, </w:t>
      </w:r>
      <w:r w:rsidRPr="00CA4EB2">
        <w:rPr>
          <w:rFonts w:ascii="Calibri" w:hAnsi="Calibri" w:cs="Calibri"/>
          <w:i/>
          <w:iCs/>
        </w:rPr>
        <w:t>23</w:t>
      </w:r>
      <w:r w:rsidRPr="00CA4EB2">
        <w:rPr>
          <w:rFonts w:ascii="Calibri" w:hAnsi="Calibri" w:cs="Calibri"/>
        </w:rPr>
        <w:t>(8), 766–772. https://doi.org/10.1080/1354750X.2018.1493616</w:t>
      </w:r>
    </w:p>
    <w:p w14:paraId="6A251D7C" w14:textId="77777777" w:rsidR="00CA4EB2" w:rsidRPr="00CA4EB2" w:rsidRDefault="00CA4EB2" w:rsidP="00CA4EB2">
      <w:pPr>
        <w:pStyle w:val="Bibliography"/>
        <w:rPr>
          <w:rFonts w:ascii="Calibri" w:hAnsi="Calibri" w:cs="Calibri"/>
        </w:rPr>
      </w:pPr>
      <w:r w:rsidRPr="00CA4EB2">
        <w:rPr>
          <w:rFonts w:ascii="Calibri" w:hAnsi="Calibri" w:cs="Calibri"/>
        </w:rPr>
        <w:t xml:space="preserve">Eastwood, M. P., Russo, F. M., Toelen, J., &amp; Deprest, J. (2015). Medical interventions to reverse pulmonary hypoplasia in the animal model of congenital diaphragmatic hernia: A systematic review. </w:t>
      </w:r>
      <w:r w:rsidRPr="00CA4EB2">
        <w:rPr>
          <w:rFonts w:ascii="Calibri" w:hAnsi="Calibri" w:cs="Calibri"/>
          <w:i/>
          <w:iCs/>
        </w:rPr>
        <w:t>Pediatric Pulmonology</w:t>
      </w:r>
      <w:r w:rsidRPr="00CA4EB2">
        <w:rPr>
          <w:rFonts w:ascii="Calibri" w:hAnsi="Calibri" w:cs="Calibri"/>
        </w:rPr>
        <w:t xml:space="preserve">, </w:t>
      </w:r>
      <w:r w:rsidRPr="00CA4EB2">
        <w:rPr>
          <w:rFonts w:ascii="Calibri" w:hAnsi="Calibri" w:cs="Calibri"/>
          <w:i/>
          <w:iCs/>
        </w:rPr>
        <w:t>50</w:t>
      </w:r>
      <w:r w:rsidRPr="00CA4EB2">
        <w:rPr>
          <w:rFonts w:ascii="Calibri" w:hAnsi="Calibri" w:cs="Calibri"/>
        </w:rPr>
        <w:t>(8), 820–838. https://doi.org/10.1002/ppul.23206</w:t>
      </w:r>
    </w:p>
    <w:p w14:paraId="2CE9145C" w14:textId="77777777" w:rsidR="00CA4EB2" w:rsidRPr="00CA4EB2" w:rsidRDefault="00CA4EB2" w:rsidP="00CA4EB2">
      <w:pPr>
        <w:pStyle w:val="Bibliography"/>
        <w:rPr>
          <w:rFonts w:ascii="Calibri" w:hAnsi="Calibri" w:cs="Calibri"/>
        </w:rPr>
      </w:pPr>
      <w:r w:rsidRPr="00CA4EB2">
        <w:rPr>
          <w:rFonts w:ascii="Calibri" w:hAnsi="Calibri" w:cs="Calibri"/>
        </w:rPr>
        <w:t xml:space="preserve">Faggion Jr, C. M., Giannakopoulos, N. N., &amp; Listl, S. (2011). Risk of bias of animal studies on regenerative procedures for periodontal and peri-implant bone defects – a systematic review. </w:t>
      </w:r>
      <w:r w:rsidRPr="00CA4EB2">
        <w:rPr>
          <w:rFonts w:ascii="Calibri" w:hAnsi="Calibri" w:cs="Calibri"/>
          <w:i/>
          <w:iCs/>
        </w:rPr>
        <w:t>Journal of Clinical Periodontology</w:t>
      </w:r>
      <w:r w:rsidRPr="00CA4EB2">
        <w:rPr>
          <w:rFonts w:ascii="Calibri" w:hAnsi="Calibri" w:cs="Calibri"/>
        </w:rPr>
        <w:t xml:space="preserve">, </w:t>
      </w:r>
      <w:r w:rsidRPr="00CA4EB2">
        <w:rPr>
          <w:rFonts w:ascii="Calibri" w:hAnsi="Calibri" w:cs="Calibri"/>
          <w:i/>
          <w:iCs/>
        </w:rPr>
        <w:t>38</w:t>
      </w:r>
      <w:r w:rsidRPr="00CA4EB2">
        <w:rPr>
          <w:rFonts w:ascii="Calibri" w:hAnsi="Calibri" w:cs="Calibri"/>
        </w:rPr>
        <w:t>(12), 1154–1160. https://doi.org/10.1111/j.1600-051X.2011.01783.x</w:t>
      </w:r>
    </w:p>
    <w:p w14:paraId="04BEDFFF" w14:textId="77777777" w:rsidR="00CA4EB2" w:rsidRPr="00CA4EB2" w:rsidRDefault="00CA4EB2" w:rsidP="00CA4EB2">
      <w:pPr>
        <w:pStyle w:val="Bibliography"/>
        <w:rPr>
          <w:rFonts w:ascii="Calibri" w:hAnsi="Calibri" w:cs="Calibri"/>
        </w:rPr>
      </w:pPr>
      <w:r w:rsidRPr="00CA4EB2">
        <w:rPr>
          <w:rFonts w:ascii="Calibri" w:hAnsi="Calibri" w:cs="Calibri"/>
        </w:rPr>
        <w:t xml:space="preserve">Farrell, K. E., Keely, S., A. Graham, B., Callister, R., &amp; Callister, R. J. (2014). A Systematic Review of the Evidence for Central Nervous System Plasticity in Animal Models of Inflammatory-mediated Gastrointestinal Pain. </w:t>
      </w:r>
      <w:r w:rsidRPr="00CA4EB2">
        <w:rPr>
          <w:rFonts w:ascii="Calibri" w:hAnsi="Calibri" w:cs="Calibri"/>
          <w:i/>
          <w:iCs/>
        </w:rPr>
        <w:t>Inflammatory Bowel Diseases</w:t>
      </w:r>
      <w:r w:rsidRPr="00CA4EB2">
        <w:rPr>
          <w:rFonts w:ascii="Calibri" w:hAnsi="Calibri" w:cs="Calibri"/>
        </w:rPr>
        <w:t xml:space="preserve">, </w:t>
      </w:r>
      <w:r w:rsidRPr="00CA4EB2">
        <w:rPr>
          <w:rFonts w:ascii="Calibri" w:hAnsi="Calibri" w:cs="Calibri"/>
          <w:i/>
          <w:iCs/>
        </w:rPr>
        <w:t>20</w:t>
      </w:r>
      <w:r w:rsidRPr="00CA4EB2">
        <w:rPr>
          <w:rFonts w:ascii="Calibri" w:hAnsi="Calibri" w:cs="Calibri"/>
        </w:rPr>
        <w:t>(1), 176–195. https://doi.org/10.1097/01.MIB.0000437499.52922.b1</w:t>
      </w:r>
    </w:p>
    <w:p w14:paraId="29A3F38F" w14:textId="77777777" w:rsidR="00CA4EB2" w:rsidRPr="00CA4EB2" w:rsidRDefault="00CA4EB2" w:rsidP="00CA4EB2">
      <w:pPr>
        <w:pStyle w:val="Bibliography"/>
        <w:rPr>
          <w:rFonts w:ascii="Calibri" w:hAnsi="Calibri" w:cs="Calibri"/>
        </w:rPr>
      </w:pPr>
      <w:r w:rsidRPr="00CA4EB2">
        <w:rPr>
          <w:rFonts w:ascii="Calibri" w:hAnsi="Calibri" w:cs="Calibri"/>
        </w:rPr>
        <w:t xml:space="preserve">Gallas-Lopes, M., Bastos, L. M., Benvenutti, R., Panzenhagen, A. C., Piato, A., &amp; Herrmann, A. P. (2023). Systematic review and meta-analysis of 10 years of unpredictable chronic stress in zebrafish. </w:t>
      </w:r>
      <w:r w:rsidRPr="00CA4EB2">
        <w:rPr>
          <w:rFonts w:ascii="Calibri" w:hAnsi="Calibri" w:cs="Calibri"/>
          <w:i/>
          <w:iCs/>
        </w:rPr>
        <w:t>Lab Animal</w:t>
      </w:r>
      <w:r w:rsidRPr="00CA4EB2">
        <w:rPr>
          <w:rFonts w:ascii="Calibri" w:hAnsi="Calibri" w:cs="Calibri"/>
        </w:rPr>
        <w:t xml:space="preserve">, </w:t>
      </w:r>
      <w:r w:rsidRPr="00CA4EB2">
        <w:rPr>
          <w:rFonts w:ascii="Calibri" w:hAnsi="Calibri" w:cs="Calibri"/>
          <w:i/>
          <w:iCs/>
        </w:rPr>
        <w:t>52</w:t>
      </w:r>
      <w:r w:rsidRPr="00CA4EB2">
        <w:rPr>
          <w:rFonts w:ascii="Calibri" w:hAnsi="Calibri" w:cs="Calibri"/>
        </w:rPr>
        <w:t>(10), Article 10. https://doi.org/10.1038/s41684-023-01239-5</w:t>
      </w:r>
    </w:p>
    <w:p w14:paraId="11C37817" w14:textId="77777777" w:rsidR="00CA4EB2" w:rsidRPr="00CA4EB2" w:rsidRDefault="00CA4EB2" w:rsidP="00CA4EB2">
      <w:pPr>
        <w:pStyle w:val="Bibliography"/>
        <w:rPr>
          <w:rFonts w:ascii="Calibri" w:hAnsi="Calibri" w:cs="Calibri"/>
        </w:rPr>
      </w:pPr>
      <w:r w:rsidRPr="00CA4EB2">
        <w:rPr>
          <w:rFonts w:ascii="Calibri" w:hAnsi="Calibri" w:cs="Calibri"/>
        </w:rPr>
        <w:t xml:space="preserve">Hesen, N. A., Riksen, N. P., Aalders, B., Ritskes-Hoitinga, M., Messaoudi, S. E., &amp; Wever, K. E. (2017). A systematic review and meta-analysis of the protective effects of metformin in experimental myocardial infarction. </w:t>
      </w:r>
      <w:r w:rsidRPr="00CA4EB2">
        <w:rPr>
          <w:rFonts w:ascii="Calibri" w:hAnsi="Calibri" w:cs="Calibri"/>
          <w:i/>
          <w:iCs/>
        </w:rPr>
        <w:t>PLOS ONE</w:t>
      </w:r>
      <w:r w:rsidRPr="00CA4EB2">
        <w:rPr>
          <w:rFonts w:ascii="Calibri" w:hAnsi="Calibri" w:cs="Calibri"/>
        </w:rPr>
        <w:t xml:space="preserve">, </w:t>
      </w:r>
      <w:r w:rsidRPr="00CA4EB2">
        <w:rPr>
          <w:rFonts w:ascii="Calibri" w:hAnsi="Calibri" w:cs="Calibri"/>
          <w:i/>
          <w:iCs/>
        </w:rPr>
        <w:t>12</w:t>
      </w:r>
      <w:r w:rsidRPr="00CA4EB2">
        <w:rPr>
          <w:rFonts w:ascii="Calibri" w:hAnsi="Calibri" w:cs="Calibri"/>
        </w:rPr>
        <w:t>(8), e0183664. https://doi.org/10.1371/journal.pone.0183664</w:t>
      </w:r>
    </w:p>
    <w:p w14:paraId="12E2B43E" w14:textId="77777777" w:rsidR="00CA4EB2" w:rsidRPr="00CA4EB2" w:rsidRDefault="00CA4EB2" w:rsidP="00CA4EB2">
      <w:pPr>
        <w:pStyle w:val="Bibliography"/>
        <w:rPr>
          <w:rFonts w:ascii="Calibri" w:hAnsi="Calibri" w:cs="Calibri"/>
        </w:rPr>
      </w:pPr>
      <w:r w:rsidRPr="00CA4EB2">
        <w:rPr>
          <w:rFonts w:ascii="Calibri" w:hAnsi="Calibri" w:cs="Calibri"/>
        </w:rPr>
        <w:lastRenderedPageBreak/>
        <w:t xml:space="preserve">Kilkenny, C., Parsons, N., Kadyszewski, E., Festing, M. F. W., Cuthill, I. C., Fry, D., Hutton, J., &amp; Altman, D. G. (2009). Survey of the Quality of Experimental Design, Statistical Analysis and Reporting of Research Using Animals. </w:t>
      </w:r>
      <w:r w:rsidRPr="00CA4EB2">
        <w:rPr>
          <w:rFonts w:ascii="Calibri" w:hAnsi="Calibri" w:cs="Calibri"/>
          <w:i/>
          <w:iCs/>
        </w:rPr>
        <w:t>PLOS ONE</w:t>
      </w:r>
      <w:r w:rsidRPr="00CA4EB2">
        <w:rPr>
          <w:rFonts w:ascii="Calibri" w:hAnsi="Calibri" w:cs="Calibri"/>
        </w:rPr>
        <w:t xml:space="preserve">, </w:t>
      </w:r>
      <w:r w:rsidRPr="00CA4EB2">
        <w:rPr>
          <w:rFonts w:ascii="Calibri" w:hAnsi="Calibri" w:cs="Calibri"/>
          <w:i/>
          <w:iCs/>
        </w:rPr>
        <w:t>4</w:t>
      </w:r>
      <w:r w:rsidRPr="00CA4EB2">
        <w:rPr>
          <w:rFonts w:ascii="Calibri" w:hAnsi="Calibri" w:cs="Calibri"/>
        </w:rPr>
        <w:t>(11), e7824. https://doi.org/10.1371/journal.pone.0007824</w:t>
      </w:r>
    </w:p>
    <w:p w14:paraId="1E29769B" w14:textId="77777777" w:rsidR="00CA4EB2" w:rsidRPr="00CA4EB2" w:rsidRDefault="00CA4EB2" w:rsidP="00CA4EB2">
      <w:pPr>
        <w:pStyle w:val="Bibliography"/>
        <w:rPr>
          <w:rFonts w:ascii="Calibri" w:hAnsi="Calibri" w:cs="Calibri"/>
        </w:rPr>
      </w:pPr>
      <w:r w:rsidRPr="00CA4EB2">
        <w:rPr>
          <w:rFonts w:ascii="Calibri" w:hAnsi="Calibri" w:cs="Calibri"/>
        </w:rPr>
        <w:t xml:space="preserve">Landis, S. C., Amara, S. G., Asadullah, K., Austin, C. P., Blumenstein, R., Bradley, E. W., Crystal, R. G., Darnell, R. B., Ferrante, R. J., Fillit, H., Finkelstein, R., Fisher, M., Gendelman, H. E., Golub, R. M., Goudreau, J. L., Gross, R. A., Gubitz, A. K., Hesterlee, S. E., Howells, D. W., … Silberberg, S. D. (2012). A call for transparent reporting to optimize the predictive value of preclinical research. </w:t>
      </w:r>
      <w:r w:rsidRPr="00CA4EB2">
        <w:rPr>
          <w:rFonts w:ascii="Calibri" w:hAnsi="Calibri" w:cs="Calibri"/>
          <w:i/>
          <w:iCs/>
        </w:rPr>
        <w:t>Nature</w:t>
      </w:r>
      <w:r w:rsidRPr="00CA4EB2">
        <w:rPr>
          <w:rFonts w:ascii="Calibri" w:hAnsi="Calibri" w:cs="Calibri"/>
        </w:rPr>
        <w:t xml:space="preserve">, </w:t>
      </w:r>
      <w:r w:rsidRPr="00CA4EB2">
        <w:rPr>
          <w:rFonts w:ascii="Calibri" w:hAnsi="Calibri" w:cs="Calibri"/>
          <w:i/>
          <w:iCs/>
        </w:rPr>
        <w:t>490</w:t>
      </w:r>
      <w:r w:rsidRPr="00CA4EB2">
        <w:rPr>
          <w:rFonts w:ascii="Calibri" w:hAnsi="Calibri" w:cs="Calibri"/>
        </w:rPr>
        <w:t>(7419), Article 7419. https://doi.org/10.1038/nature11556</w:t>
      </w:r>
    </w:p>
    <w:p w14:paraId="37B7E81C" w14:textId="77777777" w:rsidR="00CA4EB2" w:rsidRPr="00CA4EB2" w:rsidRDefault="00CA4EB2" w:rsidP="00CA4EB2">
      <w:pPr>
        <w:pStyle w:val="Bibliography"/>
        <w:rPr>
          <w:rFonts w:ascii="Calibri" w:hAnsi="Calibri" w:cs="Calibri"/>
        </w:rPr>
      </w:pPr>
      <w:r w:rsidRPr="00CA4EB2">
        <w:rPr>
          <w:rFonts w:ascii="Calibri" w:hAnsi="Calibri" w:cs="Calibri"/>
        </w:rPr>
        <w:t xml:space="preserve">Moja, L., Pecoraro, V., Ciccolallo, L., Dall’Olmo, L., Virgili, G., &amp; Garattini, S. (2014). Flaws in animal studies exploring statins and impact on meta-analysis. </w:t>
      </w:r>
      <w:r w:rsidRPr="00CA4EB2">
        <w:rPr>
          <w:rFonts w:ascii="Calibri" w:hAnsi="Calibri" w:cs="Calibri"/>
          <w:i/>
          <w:iCs/>
        </w:rPr>
        <w:t>European Journal of Clinical Investigation</w:t>
      </w:r>
      <w:r w:rsidRPr="00CA4EB2">
        <w:rPr>
          <w:rFonts w:ascii="Calibri" w:hAnsi="Calibri" w:cs="Calibri"/>
        </w:rPr>
        <w:t xml:space="preserve">, </w:t>
      </w:r>
      <w:r w:rsidRPr="00CA4EB2">
        <w:rPr>
          <w:rFonts w:ascii="Calibri" w:hAnsi="Calibri" w:cs="Calibri"/>
          <w:i/>
          <w:iCs/>
        </w:rPr>
        <w:t>44</w:t>
      </w:r>
      <w:r w:rsidRPr="00CA4EB2">
        <w:rPr>
          <w:rFonts w:ascii="Calibri" w:hAnsi="Calibri" w:cs="Calibri"/>
        </w:rPr>
        <w:t>(6), 597–612. https://doi.org/10.1111/eci.12264</w:t>
      </w:r>
    </w:p>
    <w:p w14:paraId="25503ECF" w14:textId="77777777" w:rsidR="00CA4EB2" w:rsidRPr="00CA4EB2" w:rsidRDefault="00CA4EB2" w:rsidP="00CA4EB2">
      <w:pPr>
        <w:pStyle w:val="Bibliography"/>
        <w:rPr>
          <w:rFonts w:ascii="Calibri" w:hAnsi="Calibri" w:cs="Calibri"/>
        </w:rPr>
      </w:pPr>
      <w:r w:rsidRPr="00CA4EB2">
        <w:rPr>
          <w:rFonts w:ascii="Calibri" w:hAnsi="Calibri" w:cs="Calibri"/>
        </w:rPr>
        <w:t xml:space="preserve">Pollet, T. V., &amp; van der Meij, L. (2017). To Remove or not to Remove: The Impact of Outlier Handling on Significance Testing in Testosterone Data. </w:t>
      </w:r>
      <w:r w:rsidRPr="00CA4EB2">
        <w:rPr>
          <w:rFonts w:ascii="Calibri" w:hAnsi="Calibri" w:cs="Calibri"/>
          <w:i/>
          <w:iCs/>
        </w:rPr>
        <w:t>Adaptive Human Behavior and Physiology</w:t>
      </w:r>
      <w:r w:rsidRPr="00CA4EB2">
        <w:rPr>
          <w:rFonts w:ascii="Calibri" w:hAnsi="Calibri" w:cs="Calibri"/>
        </w:rPr>
        <w:t xml:space="preserve">, </w:t>
      </w:r>
      <w:r w:rsidRPr="00CA4EB2">
        <w:rPr>
          <w:rFonts w:ascii="Calibri" w:hAnsi="Calibri" w:cs="Calibri"/>
          <w:i/>
          <w:iCs/>
        </w:rPr>
        <w:t>3</w:t>
      </w:r>
      <w:r w:rsidRPr="00CA4EB2">
        <w:rPr>
          <w:rFonts w:ascii="Calibri" w:hAnsi="Calibri" w:cs="Calibri"/>
        </w:rPr>
        <w:t>(1), 43–60. https://doi.org/10.1007/s40750-016-0050-z</w:t>
      </w:r>
    </w:p>
    <w:p w14:paraId="12864D5D" w14:textId="77777777" w:rsidR="00CA4EB2" w:rsidRPr="00CA4EB2" w:rsidRDefault="00CA4EB2" w:rsidP="00CA4EB2">
      <w:pPr>
        <w:pStyle w:val="Bibliography"/>
        <w:rPr>
          <w:rFonts w:ascii="Calibri" w:hAnsi="Calibri" w:cs="Calibri"/>
        </w:rPr>
      </w:pPr>
      <w:r w:rsidRPr="00CA4EB2">
        <w:rPr>
          <w:rFonts w:ascii="Calibri" w:hAnsi="Calibri" w:cs="Calibri"/>
        </w:rPr>
        <w:t xml:space="preserve">Rooke, E. D. M., Vesterinen, H. M., Sena, E. S., Egan, Kieren. J., &amp; Macleod, M. R. (2011). Dopamine agonists in animal models of Parkinson’s disease: A systematic review and meta-analysis. </w:t>
      </w:r>
      <w:r w:rsidRPr="00CA4EB2">
        <w:rPr>
          <w:rFonts w:ascii="Calibri" w:hAnsi="Calibri" w:cs="Calibri"/>
          <w:i/>
          <w:iCs/>
        </w:rPr>
        <w:t>Parkinsonism &amp; Related Disorders</w:t>
      </w:r>
      <w:r w:rsidRPr="00CA4EB2">
        <w:rPr>
          <w:rFonts w:ascii="Calibri" w:hAnsi="Calibri" w:cs="Calibri"/>
        </w:rPr>
        <w:t xml:space="preserve">, </w:t>
      </w:r>
      <w:r w:rsidRPr="00CA4EB2">
        <w:rPr>
          <w:rFonts w:ascii="Calibri" w:hAnsi="Calibri" w:cs="Calibri"/>
          <w:i/>
          <w:iCs/>
        </w:rPr>
        <w:t>17</w:t>
      </w:r>
      <w:r w:rsidRPr="00CA4EB2">
        <w:rPr>
          <w:rFonts w:ascii="Calibri" w:hAnsi="Calibri" w:cs="Calibri"/>
        </w:rPr>
        <w:t>(5), 313–320. https://doi.org/10.1016/j.parkreldis.2011.02.010</w:t>
      </w:r>
    </w:p>
    <w:p w14:paraId="4552AB2C" w14:textId="77777777" w:rsidR="00CA4EB2" w:rsidRPr="00CA4EB2" w:rsidRDefault="00CA4EB2" w:rsidP="00CA4EB2">
      <w:pPr>
        <w:pStyle w:val="Bibliography"/>
        <w:rPr>
          <w:rFonts w:ascii="Calibri" w:hAnsi="Calibri" w:cs="Calibri"/>
        </w:rPr>
      </w:pPr>
      <w:r w:rsidRPr="00CA4EB2">
        <w:rPr>
          <w:rFonts w:ascii="Calibri" w:hAnsi="Calibri" w:cs="Calibri"/>
        </w:rPr>
        <w:t xml:space="preserve">Rosso, M., Wirz, R., Loretan, A. V., Sutter, N. A., Pereira da Cunha, C. T., Jaric, I., Würbel, H., &amp; Voelkl, B. (2022). Reliability of common mouse behavioural tests of anxiety: A systematic review and meta-analysis on the effects of anxiolytics. </w:t>
      </w:r>
      <w:r w:rsidRPr="00CA4EB2">
        <w:rPr>
          <w:rFonts w:ascii="Calibri" w:hAnsi="Calibri" w:cs="Calibri"/>
          <w:i/>
          <w:iCs/>
        </w:rPr>
        <w:t>Neuroscience &amp; Biobehavioral Reviews</w:t>
      </w:r>
      <w:r w:rsidRPr="00CA4EB2">
        <w:rPr>
          <w:rFonts w:ascii="Calibri" w:hAnsi="Calibri" w:cs="Calibri"/>
        </w:rPr>
        <w:t xml:space="preserve">, </w:t>
      </w:r>
      <w:r w:rsidRPr="00CA4EB2">
        <w:rPr>
          <w:rFonts w:ascii="Calibri" w:hAnsi="Calibri" w:cs="Calibri"/>
          <w:i/>
          <w:iCs/>
        </w:rPr>
        <w:t>143</w:t>
      </w:r>
      <w:r w:rsidRPr="00CA4EB2">
        <w:rPr>
          <w:rFonts w:ascii="Calibri" w:hAnsi="Calibri" w:cs="Calibri"/>
        </w:rPr>
        <w:t>, 104928. https://doi.org/10.1016/j.neubiorev.2022.104928</w:t>
      </w:r>
    </w:p>
    <w:p w14:paraId="0F7D8E47" w14:textId="77777777" w:rsidR="00CA4EB2" w:rsidRPr="00CA4EB2" w:rsidRDefault="00CA4EB2" w:rsidP="00CA4EB2">
      <w:pPr>
        <w:pStyle w:val="Bibliography"/>
        <w:rPr>
          <w:rFonts w:ascii="Calibri" w:hAnsi="Calibri" w:cs="Calibri"/>
        </w:rPr>
      </w:pPr>
      <w:r w:rsidRPr="00CA4EB2">
        <w:rPr>
          <w:rFonts w:ascii="Calibri" w:hAnsi="Calibri" w:cs="Calibri"/>
        </w:rPr>
        <w:t xml:space="preserve">Stukalin, Y., Lan, A., &amp; Einat, H. (2020). Revisiting the validity of the mouse tail suspension test: Systematic review and meta-analysis of the effects of prototypic antidepressants. </w:t>
      </w:r>
      <w:r w:rsidRPr="00CA4EB2">
        <w:rPr>
          <w:rFonts w:ascii="Calibri" w:hAnsi="Calibri" w:cs="Calibri"/>
          <w:i/>
          <w:iCs/>
        </w:rPr>
        <w:t>Neuroscience &amp; Biobehavioral Reviews</w:t>
      </w:r>
      <w:r w:rsidRPr="00CA4EB2">
        <w:rPr>
          <w:rFonts w:ascii="Calibri" w:hAnsi="Calibri" w:cs="Calibri"/>
        </w:rPr>
        <w:t xml:space="preserve">, </w:t>
      </w:r>
      <w:r w:rsidRPr="00CA4EB2">
        <w:rPr>
          <w:rFonts w:ascii="Calibri" w:hAnsi="Calibri" w:cs="Calibri"/>
          <w:i/>
          <w:iCs/>
        </w:rPr>
        <w:t>112</w:t>
      </w:r>
      <w:r w:rsidRPr="00CA4EB2">
        <w:rPr>
          <w:rFonts w:ascii="Calibri" w:hAnsi="Calibri" w:cs="Calibri"/>
        </w:rPr>
        <w:t>, 39–47. https://doi.org/10.1016/j.neubiorev.2020.01.034</w:t>
      </w:r>
    </w:p>
    <w:p w14:paraId="316D9CFC" w14:textId="3A69F943" w:rsidR="00164B66" w:rsidRPr="00CA66FD" w:rsidRDefault="00114803" w:rsidP="004A093E">
      <w:pPr>
        <w:spacing w:line="276" w:lineRule="auto"/>
        <w:rPr>
          <w:rFonts w:ascii="Calibri" w:hAnsi="Calibri" w:cs="Calibri"/>
        </w:rPr>
      </w:pPr>
      <w:r w:rsidRPr="00CA66FD">
        <w:rPr>
          <w:rFonts w:ascii="Calibri" w:hAnsi="Calibri" w:cs="Calibri"/>
        </w:rPr>
        <w:fldChar w:fldCharType="end"/>
      </w:r>
    </w:p>
    <w:sectPr w:rsidR="00164B66" w:rsidRPr="00CA66F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4B66"/>
    <w:rsid w:val="0002267E"/>
    <w:rsid w:val="00044544"/>
    <w:rsid w:val="000858CC"/>
    <w:rsid w:val="000B6DC5"/>
    <w:rsid w:val="000F5C98"/>
    <w:rsid w:val="00114803"/>
    <w:rsid w:val="0014434D"/>
    <w:rsid w:val="00164B66"/>
    <w:rsid w:val="00184A78"/>
    <w:rsid w:val="00185CC9"/>
    <w:rsid w:val="001A3C4E"/>
    <w:rsid w:val="001E538C"/>
    <w:rsid w:val="00213916"/>
    <w:rsid w:val="0024016C"/>
    <w:rsid w:val="002C2B86"/>
    <w:rsid w:val="00310532"/>
    <w:rsid w:val="00324B62"/>
    <w:rsid w:val="00437035"/>
    <w:rsid w:val="00476BE6"/>
    <w:rsid w:val="004A093E"/>
    <w:rsid w:val="004A1A22"/>
    <w:rsid w:val="004E2845"/>
    <w:rsid w:val="00571F19"/>
    <w:rsid w:val="005D1F2D"/>
    <w:rsid w:val="0067115A"/>
    <w:rsid w:val="00680E42"/>
    <w:rsid w:val="006A5137"/>
    <w:rsid w:val="006B6075"/>
    <w:rsid w:val="006B6841"/>
    <w:rsid w:val="006D2E85"/>
    <w:rsid w:val="006D2F57"/>
    <w:rsid w:val="007426D6"/>
    <w:rsid w:val="00851787"/>
    <w:rsid w:val="00866A5C"/>
    <w:rsid w:val="008E2B63"/>
    <w:rsid w:val="00923668"/>
    <w:rsid w:val="00936BFF"/>
    <w:rsid w:val="009F20BA"/>
    <w:rsid w:val="00A042E2"/>
    <w:rsid w:val="00A8205D"/>
    <w:rsid w:val="00AC21F0"/>
    <w:rsid w:val="00B0143F"/>
    <w:rsid w:val="00B16B4D"/>
    <w:rsid w:val="00B242A8"/>
    <w:rsid w:val="00B55F2A"/>
    <w:rsid w:val="00B8244C"/>
    <w:rsid w:val="00BB0205"/>
    <w:rsid w:val="00C15C2A"/>
    <w:rsid w:val="00C541D5"/>
    <w:rsid w:val="00CA4EB2"/>
    <w:rsid w:val="00CA66FD"/>
    <w:rsid w:val="00CC44BA"/>
    <w:rsid w:val="00CD076A"/>
    <w:rsid w:val="00D54109"/>
    <w:rsid w:val="00D64E0B"/>
    <w:rsid w:val="00D8090D"/>
    <w:rsid w:val="00DA55F4"/>
    <w:rsid w:val="00DB0E47"/>
    <w:rsid w:val="00E15E1B"/>
    <w:rsid w:val="00E674FF"/>
    <w:rsid w:val="00EA151E"/>
    <w:rsid w:val="00EA3992"/>
    <w:rsid w:val="00EB2272"/>
    <w:rsid w:val="00FB7E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B56D17"/>
  <w15:chartTrackingRefBased/>
  <w15:docId w15:val="{189E3FF3-5174-410C-A88E-AF589631AC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64B6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64B6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64B6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64B6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64B6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64B6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64B6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64B6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64B6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4B6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64B6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64B6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64B6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64B6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64B6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64B6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64B6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64B66"/>
    <w:rPr>
      <w:rFonts w:eastAsiaTheme="majorEastAsia" w:cstheme="majorBidi"/>
      <w:color w:val="272727" w:themeColor="text1" w:themeTint="D8"/>
    </w:rPr>
  </w:style>
  <w:style w:type="paragraph" w:styleId="Title">
    <w:name w:val="Title"/>
    <w:basedOn w:val="Normal"/>
    <w:next w:val="Normal"/>
    <w:link w:val="TitleChar"/>
    <w:uiPriority w:val="10"/>
    <w:qFormat/>
    <w:rsid w:val="00164B6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64B6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64B6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64B6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64B66"/>
    <w:pPr>
      <w:spacing w:before="160"/>
      <w:jc w:val="center"/>
    </w:pPr>
    <w:rPr>
      <w:i/>
      <w:iCs/>
      <w:color w:val="404040" w:themeColor="text1" w:themeTint="BF"/>
    </w:rPr>
  </w:style>
  <w:style w:type="character" w:customStyle="1" w:styleId="QuoteChar">
    <w:name w:val="Quote Char"/>
    <w:basedOn w:val="DefaultParagraphFont"/>
    <w:link w:val="Quote"/>
    <w:uiPriority w:val="29"/>
    <w:rsid w:val="00164B66"/>
    <w:rPr>
      <w:i/>
      <w:iCs/>
      <w:color w:val="404040" w:themeColor="text1" w:themeTint="BF"/>
    </w:rPr>
  </w:style>
  <w:style w:type="paragraph" w:styleId="ListParagraph">
    <w:name w:val="List Paragraph"/>
    <w:basedOn w:val="Normal"/>
    <w:uiPriority w:val="34"/>
    <w:qFormat/>
    <w:rsid w:val="00164B66"/>
    <w:pPr>
      <w:ind w:left="720"/>
      <w:contextualSpacing/>
    </w:pPr>
  </w:style>
  <w:style w:type="character" w:styleId="IntenseEmphasis">
    <w:name w:val="Intense Emphasis"/>
    <w:basedOn w:val="DefaultParagraphFont"/>
    <w:uiPriority w:val="21"/>
    <w:qFormat/>
    <w:rsid w:val="00164B66"/>
    <w:rPr>
      <w:i/>
      <w:iCs/>
      <w:color w:val="0F4761" w:themeColor="accent1" w:themeShade="BF"/>
    </w:rPr>
  </w:style>
  <w:style w:type="paragraph" w:styleId="IntenseQuote">
    <w:name w:val="Intense Quote"/>
    <w:basedOn w:val="Normal"/>
    <w:next w:val="Normal"/>
    <w:link w:val="IntenseQuoteChar"/>
    <w:uiPriority w:val="30"/>
    <w:qFormat/>
    <w:rsid w:val="00164B6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64B66"/>
    <w:rPr>
      <w:i/>
      <w:iCs/>
      <w:color w:val="0F4761" w:themeColor="accent1" w:themeShade="BF"/>
    </w:rPr>
  </w:style>
  <w:style w:type="character" w:styleId="IntenseReference">
    <w:name w:val="Intense Reference"/>
    <w:basedOn w:val="DefaultParagraphFont"/>
    <w:uiPriority w:val="32"/>
    <w:qFormat/>
    <w:rsid w:val="00164B66"/>
    <w:rPr>
      <w:b/>
      <w:bCs/>
      <w:smallCaps/>
      <w:color w:val="0F4761" w:themeColor="accent1" w:themeShade="BF"/>
      <w:spacing w:val="5"/>
    </w:rPr>
  </w:style>
  <w:style w:type="paragraph" w:styleId="Bibliography">
    <w:name w:val="Bibliography"/>
    <w:basedOn w:val="Normal"/>
    <w:next w:val="Normal"/>
    <w:uiPriority w:val="37"/>
    <w:unhideWhenUsed/>
    <w:rsid w:val="00114803"/>
    <w:pPr>
      <w:spacing w:after="0" w:line="480" w:lineRule="auto"/>
      <w:ind w:left="720" w:hanging="720"/>
    </w:pPr>
  </w:style>
  <w:style w:type="paragraph" w:styleId="Revision">
    <w:name w:val="Revision"/>
    <w:hidden/>
    <w:uiPriority w:val="99"/>
    <w:semiHidden/>
    <w:rsid w:val="00DB0E4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6</TotalTime>
  <Pages>5</Pages>
  <Words>14158</Words>
  <Characters>80705</Characters>
  <Application>Microsoft Office Word</Application>
  <DocSecurity>0</DocSecurity>
  <Lines>672</Lines>
  <Paragraphs>1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Menzies</dc:creator>
  <cp:keywords/>
  <dc:description/>
  <cp:lastModifiedBy>John Menzies</cp:lastModifiedBy>
  <cp:revision>56</cp:revision>
  <dcterms:created xsi:type="dcterms:W3CDTF">2024-09-14T02:03:00Z</dcterms:created>
  <dcterms:modified xsi:type="dcterms:W3CDTF">2025-05-27T14: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CEi06jrK"/&gt;&lt;style id="http://www.zotero.org/styles/apa" locale="en-GB"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